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0DA6" w:rsidRDefault="005A0DA6" w:rsidP="005A0DA6">
      <w:pPr>
        <w:pStyle w:val="Corps"/>
        <w:spacing w:line="480" w:lineRule="auto"/>
        <w:outlineLvl w:val="0"/>
        <w:rPr>
          <w:i/>
          <w:iCs/>
          <w:sz w:val="22"/>
          <w:szCs w:val="22"/>
          <w:lang w:val="en-GB"/>
        </w:rPr>
      </w:pPr>
      <w:r w:rsidRPr="00E8337D">
        <w:rPr>
          <w:i/>
          <w:sz w:val="22"/>
          <w:szCs w:val="22"/>
        </w:rPr>
        <w:t>Supplementary material S1 literature review</w:t>
      </w:r>
      <w:bookmarkStart w:id="0" w:name="_GoBack"/>
      <w:bookmarkEnd w:id="0"/>
    </w:p>
    <w:p w:rsidR="005A0DA6" w:rsidRDefault="005A0DA6" w:rsidP="005A0DA6">
      <w:pPr>
        <w:pStyle w:val="Corps"/>
        <w:spacing w:line="480" w:lineRule="auto"/>
        <w:outlineLvl w:val="0"/>
        <w:rPr>
          <w:i/>
          <w:iCs/>
          <w:sz w:val="22"/>
          <w:szCs w:val="22"/>
          <w:lang w:val="en-GB"/>
        </w:rPr>
      </w:pPr>
    </w:p>
    <w:p w:rsidR="005A0DA6" w:rsidRDefault="005A0DA6" w:rsidP="005A0DA6">
      <w:pPr>
        <w:pStyle w:val="Corps"/>
        <w:spacing w:line="480" w:lineRule="auto"/>
        <w:outlineLvl w:val="0"/>
        <w:rPr>
          <w:i/>
          <w:iCs/>
          <w:sz w:val="22"/>
          <w:szCs w:val="22"/>
          <w:lang w:val="en-GB"/>
        </w:rPr>
      </w:pPr>
    </w:p>
    <w:p w:rsidR="005A0DA6" w:rsidRPr="008D6F47" w:rsidRDefault="005A0DA6" w:rsidP="005A0DA6">
      <w:pPr>
        <w:pStyle w:val="Corps"/>
        <w:spacing w:line="480" w:lineRule="auto"/>
        <w:outlineLvl w:val="0"/>
        <w:rPr>
          <w:i/>
          <w:iCs/>
          <w:sz w:val="22"/>
          <w:szCs w:val="22"/>
          <w:lang w:val="en-GB"/>
        </w:rPr>
      </w:pPr>
      <w:r w:rsidRPr="008D6F47">
        <w:rPr>
          <w:i/>
          <w:iCs/>
          <w:sz w:val="22"/>
          <w:szCs w:val="22"/>
          <w:lang w:val="en-GB"/>
        </w:rPr>
        <w:t>BMI and psychological symptoms</w:t>
      </w:r>
    </w:p>
    <w:p w:rsidR="005A0DA6" w:rsidRPr="008D6F47" w:rsidRDefault="005A0DA6" w:rsidP="005A0DA6">
      <w:pPr>
        <w:pStyle w:val="Corps"/>
        <w:spacing w:line="480" w:lineRule="auto"/>
        <w:ind w:firstLine="720"/>
        <w:rPr>
          <w:sz w:val="22"/>
          <w:szCs w:val="22"/>
          <w:lang w:val="en-GB"/>
        </w:rPr>
      </w:pPr>
      <w:r w:rsidRPr="008D6F47">
        <w:rPr>
          <w:sz w:val="22"/>
          <w:szCs w:val="22"/>
          <w:lang w:val="en-GB"/>
        </w:rPr>
        <w:t xml:space="preserve">Eight (8/21) studies showed a significant increase in BMI and a significant decrease in the severity of depressive symptoms during hospitalization, without testing </w:t>
      </w:r>
      <w:r>
        <w:rPr>
          <w:sz w:val="22"/>
          <w:szCs w:val="22"/>
          <w:lang w:val="en-GB"/>
        </w:rPr>
        <w:t xml:space="preserve">for a </w:t>
      </w:r>
      <w:r w:rsidRPr="008D6F47">
        <w:rPr>
          <w:sz w:val="22"/>
          <w:szCs w:val="22"/>
          <w:lang w:val="en-GB"/>
        </w:rPr>
        <w:t xml:space="preserve">link between the two. However in four of them, there was no change in </w:t>
      </w:r>
      <w:r w:rsidRPr="003C7214">
        <w:rPr>
          <w:sz w:val="22"/>
          <w:szCs w:val="22"/>
          <w:lang w:val="en-GB"/>
        </w:rPr>
        <w:t>anxiety</w:t>
      </w:r>
      <w:r w:rsidRPr="008D6F47">
        <w:rPr>
          <w:sz w:val="22"/>
          <w:szCs w:val="22"/>
          <w:lang w:val="en-GB"/>
        </w:rPr>
        <w:t xml:space="preserve"> symptoms </w:t>
      </w:r>
      <w:r w:rsidRPr="008D6F47">
        <w:rPr>
          <w:sz w:val="22"/>
          <w:szCs w:val="22"/>
          <w:lang w:val="en-GB"/>
        </w:rPr>
        <w:fldChar w:fldCharType="begin"/>
      </w:r>
      <w:r>
        <w:rPr>
          <w:sz w:val="22"/>
          <w:szCs w:val="22"/>
          <w:lang w:val="en-GB"/>
        </w:rPr>
        <w:instrText xml:space="preserve"> ADDIN ZOTERO_ITEM CSL_CITATION {"citationID":"i1V9kyJo","properties":{"formattedCitation":"\\super 20,21,23,25\\nosupersub{}","plainCitation":"20,21,23,25","noteIndex":0},"citationItems":[{"id":4622,"uris":["http://zotero.org/users/577098/items/TEYY836F"],"uri":["http://zotero.org/users/577098/items/TEYY836F"],"itemData":{"id":4622,"type":"article-journal","title":"Predictors of weight maintenance after hospital discharge in adolescent anorexia nervosa","container-title":"The International Journal of Eating Disorders","page":"129-135","volume":"40","issue":"2","source":"PubMed","abstract":"OBJECTIVE: To analyze variables that predict weight maintenance in adolescent anorexia nervosa.\nMETHOD: The Eating Attitudes Test, the Beck Depression Inventory, the Leyton Obsessional Inventory, the State and Trait Anxiety Inventory, and the Anorexia Nervosa Stages of Change Questionnaire were administered to 49 anorexia nervosa patients (mean age 14.3 years, SD 1.7) consecutively admitted to an eating disorder unit. They were evaluated at admission, at discharge, and after nine months follow-up.\nRESULTS: At discharge, patients had improved in body mass index (p &lt; .001), eating attitudes (p = .002), depressive symptomatology (p = .001), and motivation to change (p &lt; .001). Patients with good weight maintenance at follow-up had higher body mass index (p = .017) at admission, lower abnormal eating attitudes (p = .035), depressive symptomatology (p = .026), and higher motivation to change (p = .004) at discharge. Logistic regression analysis showed a high motivation to change at discharge and a high body mass index at admission to be predictors of weight maintenance.\nCONCLUSION: High motivation to change, low abnormal eating attitudes, depressive symptomatology at discharge, and high body mass index at admission are associated with weight maintenance in adolescent anorexia nervosa.","DOI":"10.1002/eat.20340","ISSN":"0276-3478","note":"PMID: 17080450","journalAbbreviation":"Int J Eat Disord","language":"eng","author":[{"family":"Castro-Fornieles","given":"Josefina"},{"family":"Casulà","given":"Vanessa"},{"family":"Saura","given":"Begoña"},{"family":"Martínez","given":"Esteve"},{"family":"Lazaro","given":"Luisa"},{"family":"Vila","given":"Montserrat"},{"family":"Plana","given":"Maria Teresa"},{"family":"Toro","given":"Josep"}],"issued":{"date-parts":[["2007",3]]}}},{"id":4831,"uris":["http://zotero.org/users/577098/items/U3PENY9G"],"uri":["http://zotero.org/users/577098/items/U3PENY9G"],"itemData":{"id":4831,"type":"article-journal","title":"Neuropsychological functioning in adolescents with anorexia nervosa before and after cognitive remediation therapy: a feasibility trial","container-title":"The International Journal of Eating Disorders","page":"576-581","volume":"46","issue":"6","source":"PubMed","abstract":"OBJECTIVE: To investigate neuropsychological functioning in adolescents with anorexia nervosa (AN) before and after receiving cognitive remediation therapy (CRT).\nMETHOD: Twenty young females with AN participated in an individually-delivered CRT treatment program. Neuropsychological and psychiatric assessments were administered before and after treatment. Weight, depression, anxiety, duration of illness, and level of eating disorder psychopathology were considered as covariates in statistical analyses.\nRESULTS: Significant changes in weight, depression, visio-spatial memory, perceptual disembedding abilities, and verbal fluency were observed. Changes in weight had a significant effect on improvements in visuo-spatial memory and verbal fluency. Results also revealed a significant effect of depressive symptoms on perceptual disembedding abilities.\nDISCUSSION: The results suggest improvements on a number of neuropsychological functions during the course of CRT. Future studies should explore the use of additional assessment instruments, and include control groups to assess the effectiveness of the intervention.","DOI":"10.1002/eat.22155","ISSN":"1098-108X","note":"PMID: 23828636","title-short":"Neuropsychological functioning in adolescents with anorexia nervosa before and after cognitive remediation therapy","journalAbbreviation":"Int J Eat Disord","language":"eng","author":[{"family":"Dahlgren","given":"Camilla Lindvall"},{"family":"Lask","given":"Bryan"},{"family":"Landrø","given":"Nils Inge"},{"family":"Rø","given":"Øyvind"}],"issued":{"date-parts":[["2013",9]]}}},{"id":4678,"uris":["http://zotero.org/users/577098/items/EYK865F8"],"uri":["http://zotero.org/users/577098/items/EYK865F8"],"itemData":{"id":4678,"type":"article-journal","title":"Irreversibility of cardiac autonomic dysfunction in female adolescents diagnosed with anorexia nervosa after short- and long-term weight gain","container-title":"The World Journal of Biological Psychiatry: The Official Journal of the World Federation of Societies of Biological Psychiatry","page":"503-511","volume":"10","issue":"4 Pt 2","source":"PubMed","abstract":"Anorexia nervosa (AN) patients may present with cardiac autonomic system dysfunction. Power spectral analysis of heart rate variability (HRV) is a reliable noninvasive examination for the quantitative assessment of the central sympathovagal interaction that modulates cardiovascular autonomic function. In the present study, HRV parameters were assessed in female adolescent AN inpatients in the malnourished phase at admission, at discharge when achieving weight restoration, and 24-36 months after discharge, when considered remitted. Nineteen normal-weight female controls were similarly assessed. Spectral analysis of HRV was done with the fast Fourier transform algorithm. At admission and discharge, patients underwent routine laboratory examinations and responded to questionnaires assessing eating-related preoccupations, behaviors, and personality attributes, depression and anxiety. Compared with the controls, AN patients had significantly lower heart-rate and HRV, lower total power and low frequency components, elevated high frequency components, and decreased low to high frequency power ratio as assessed with the power spectral analysis at all three evaluation points. These disturbances were not correlated with the baseline laboratory and psychometric measures. Our preliminary findings suggest that female adolescent AN inpatients may have a cardiovascular autonomic dysfunction in the form of vagal abnormality present not only in malnourished patients, but also persisting following short-term and long-term weight restoration.","DOI":"10.1080/15622970902980770","ISSN":"1814-1412","note":"PMID: 19452355","journalAbbreviation":"World J. Biol. Psychiatry","language":"eng","author":[{"family":"Lachish","given":"Moshe"},{"family":"Stein","given":"Daniel"},{"family":"Kaplan","given":"Zeev"},{"family":"Matar","given":"Michael"},{"family":"Faigin","given":"Michal"},{"family":"Korsunski","given":"Isabella"},{"family":"Cohen","given":"Hagit"}],"issued":{"date-parts":[["2009"]]}}},{"id":4665,"uris":["http://zotero.org/users/577098/items/UXDVRBMA"],"uri":["http://zotero.org/users/577098/items/UXDVRBMA"],"itemData":{"id":4665,"type":"article-journal","title":"Effect of nutritional rehabilitation on gastric motility and somatization in adolescents with anorexia","container-title":"The Journal of Pediatrics","page":"867-872.e1","volume":"163","issue":"3","source":"PubMed","abstract":"OBJECTIVE: To examine gastric function, as well as the presence of somatic complaints, anxiety symptoms, and functional gastrointestinal disorders (FGIDs), in adolescents with anorexia nervosa (AN) before and after nutritional rehabilitation.\nSTUDY DESIGN: Sixteen females with AN and 22 healthy controls with similar demographic profiles were included. Gastric emptying (measured as residual gastric volume) and gastric accommodation (measured as postprandial antral diameter) were assessed with abdominal ultrasonography. Participants completed the Children's Somatization Inventory (CSI), the Screen for Child Anxiety-Related Emotional Disorders, and the Questionnaire on Pediatric Gastrointestinal Symptoms-Rome III version. All testing was repeated 3-4 months later.\nRESULTS: Body mass index in the AN group improved over time (P = .012). Fasting gastric parameters were similar in the 2 groups. Maximum postprandial antral diameter was significantly greater in controls compared with the AN group (P = .008). Only adolescents with AN demonstrated a significant increase in maximum postprandial diameter at repeat testing (P = .009). There was no difference in residual gastric volume between the 2 groups. Initial CSI scores were higher in adolescents with AN (P &lt; .0001), including higher scores for nausea and abdominal pain. CSI scores were significantly lower in adolescents with AN (P = .035). Initial scores on the Screen for Child Anxiety-Related Emotional Disorders were significantly higher in adolescents with AN (P = .0005), but did not change over time. Adolescents with AN met significantly more criteria for FGIDs (P = .003).\nCONCLUSION: Adolescents with AN have impaired gastric accommodation that improves after nutritional rehabilitation, have significantly more somatic complaints, and meet more criteria for anxiety disorders and FGIDs. After nutritional rehabilitation, somatization improves and FGIDs become less common, but symptoms of anxiety persist.","DOI":"10.1016/j.jpeds.2013.03.011","ISSN":"1097-6833","note":"PMID: 23587435\nPMCID: PMC3923459","journalAbbreviation":"J. Pediatr.","language":"eng","author":[{"family":"Perez","given":"Maria E."},{"family":"Coley","given":"Brian"},{"family":"Crandall","given":"Wallace"},{"family":"Di Lorenzo","given":"Carlo"},{"family":"Bravender","given":"Terrill"}],"issued":{"date-parts":[["2013",9]]}}}],"schema":"https://github.com/citation-style-language/schema/raw/master/csl-citation.json"} </w:instrText>
      </w:r>
      <w:r w:rsidRPr="008D6F47">
        <w:rPr>
          <w:sz w:val="22"/>
          <w:szCs w:val="22"/>
          <w:lang w:val="en-GB"/>
        </w:rPr>
        <w:fldChar w:fldCharType="separate"/>
      </w:r>
      <w:r w:rsidRPr="004B5DE5">
        <w:rPr>
          <w:rFonts w:cs="Times New Roman"/>
          <w:sz w:val="22"/>
          <w:vertAlign w:val="superscript"/>
        </w:rPr>
        <w:t>20,21,23,25</w:t>
      </w:r>
      <w:r w:rsidRPr="008D6F47">
        <w:rPr>
          <w:sz w:val="22"/>
          <w:szCs w:val="22"/>
          <w:lang w:val="en-GB"/>
        </w:rPr>
        <w:fldChar w:fldCharType="end"/>
      </w:r>
      <w:r w:rsidRPr="00F62765">
        <w:rPr>
          <w:sz w:val="22"/>
          <w:szCs w:val="22"/>
        </w:rPr>
        <w:t xml:space="preserve">. </w:t>
      </w:r>
      <w:r>
        <w:rPr>
          <w:sz w:val="22"/>
          <w:szCs w:val="22"/>
          <w:lang w:val="en-GB"/>
        </w:rPr>
        <w:t>A</w:t>
      </w:r>
      <w:r w:rsidRPr="008D6F47">
        <w:rPr>
          <w:sz w:val="22"/>
          <w:szCs w:val="22"/>
          <w:lang w:val="en-GB"/>
        </w:rPr>
        <w:t xml:space="preserve">ny improvement in anxiety related to nutrition rehabilitation </w:t>
      </w:r>
      <w:r>
        <w:rPr>
          <w:sz w:val="22"/>
          <w:szCs w:val="22"/>
          <w:lang w:val="en-GB"/>
        </w:rPr>
        <w:t>could</w:t>
      </w:r>
      <w:r w:rsidRPr="008D6F47">
        <w:rPr>
          <w:sz w:val="22"/>
          <w:szCs w:val="22"/>
          <w:lang w:val="en-GB"/>
        </w:rPr>
        <w:t xml:space="preserve"> have been </w:t>
      </w:r>
      <w:r>
        <w:rPr>
          <w:sz w:val="22"/>
          <w:szCs w:val="22"/>
          <w:lang w:val="en-GB"/>
        </w:rPr>
        <w:t>counterbalanced</w:t>
      </w:r>
      <w:r w:rsidRPr="008D6F47">
        <w:rPr>
          <w:sz w:val="22"/>
          <w:szCs w:val="22"/>
          <w:lang w:val="en-GB"/>
        </w:rPr>
        <w:t xml:space="preserve"> by an increase in anxiety due to weight gain </w:t>
      </w:r>
      <w:r w:rsidRPr="008D6F47">
        <w:rPr>
          <w:sz w:val="22"/>
          <w:szCs w:val="22"/>
          <w:lang w:val="en-GB"/>
        </w:rPr>
        <w:fldChar w:fldCharType="begin"/>
      </w:r>
      <w:r>
        <w:rPr>
          <w:sz w:val="22"/>
          <w:szCs w:val="22"/>
          <w:lang w:val="en-GB"/>
        </w:rPr>
        <w:instrText xml:space="preserve"> ADDIN ZOTERO_ITEM CSL_CITATION {"citationID":"e9A1wBkc","properties":{"formattedCitation":"\\super 8\\nosupersub{}","plainCitation":"8","noteIndex":0},"citationItems":[{"id":4679,"uris":["http://zotero.org/users/577098/items/55TCMH28"],"uri":["http://zotero.org/users/577098/items/55TCMH28"],"itemData":{"id":4679,"type":"article-journal","title":"Does anxiety improve during weight restoration in anorexia nervosa? A systematic review","container-title":"Journal of Eating Disorders","page":"7","volume":"3","source":"PubMed","abstract":"Weight restoration is considered a principal outcome for treatment of Anorexia Nervosa (AN) due to the significant physiological disturbances resultant from acute states of malnutrition. Treatment outcomes for populations with AN are relatively poor, with increasing evidence suggesting that weight restoration alone is insufficient for long-term recovery. Research aimed at understanding the psychological sequaele of AN, in particular during weight restoration, nevertheless remain scarce. This systematic review aimed to evaluate existing research regarding anxiety symptoms during treatment for AN, and the relationship of anxiety symptomology and weight restoration. Twelve articles were identified from a systematic search of three electronic databases (PsycINFO, MEDLINE, and Web of Science), and were eligible for inclusion. Study methodology, results and quality were reviewed. Results regarding change in anxiety symptomology were inconsistent, though evidence did not support a relationship between anxiety change and weight restoration. Reasons for these inconsistencies and limitations of included studies were reviewed. Further research is warranted to elucidate the role of anxiety in AN and its implications for treatment and longer-term outcome.","DOI":"10.1186/s40337-015-0046-2","ISSN":"2050-2974","note":"PMID: 25874111\nPMCID: PMC4396079","title-short":"Does anxiety improve during weight restoration in anorexia nervosa?","journalAbbreviation":"J Eat Disord","language":"eng","author":[{"family":"Kezelman","given":"Sarah"},{"family":"Touyz","given":"Stephen"},{"family":"Hunt","given":"Caroline"},{"family":"Rhodes","given":"Paul"}],"issued":{"date-parts":[["2015"]]}}}],"schema":"https://github.com/citation-style-language/schema/raw/master/csl-citation.json"} </w:instrText>
      </w:r>
      <w:r w:rsidRPr="008D6F47">
        <w:rPr>
          <w:sz w:val="22"/>
          <w:szCs w:val="22"/>
          <w:lang w:val="en-GB"/>
        </w:rPr>
        <w:fldChar w:fldCharType="separate"/>
      </w:r>
      <w:r w:rsidRPr="004B5DE5">
        <w:rPr>
          <w:rFonts w:cs="Times New Roman"/>
          <w:sz w:val="22"/>
          <w:vertAlign w:val="superscript"/>
        </w:rPr>
        <w:t>8</w:t>
      </w:r>
      <w:r w:rsidRPr="008D6F47">
        <w:rPr>
          <w:sz w:val="22"/>
          <w:szCs w:val="22"/>
          <w:lang w:val="en-GB"/>
        </w:rPr>
        <w:fldChar w:fldCharType="end"/>
      </w:r>
      <w:r w:rsidRPr="008D6F47">
        <w:rPr>
          <w:sz w:val="22"/>
          <w:szCs w:val="22"/>
          <w:lang w:val="en-GB"/>
        </w:rPr>
        <w:t>. Other factors could account for this negative result</w:t>
      </w:r>
      <w:r>
        <w:rPr>
          <w:sz w:val="22"/>
          <w:szCs w:val="22"/>
          <w:lang w:val="en-GB"/>
        </w:rPr>
        <w:t>,</w:t>
      </w:r>
      <w:r w:rsidRPr="008D6F47">
        <w:rPr>
          <w:sz w:val="22"/>
          <w:szCs w:val="22"/>
          <w:lang w:val="en-GB"/>
        </w:rPr>
        <w:t xml:space="preserve"> such as a short duration of hospitalization (</w:t>
      </w:r>
      <w:r>
        <w:rPr>
          <w:sz w:val="22"/>
          <w:szCs w:val="22"/>
          <w:lang w:val="en-GB"/>
        </w:rPr>
        <w:t>average</w:t>
      </w:r>
      <w:r w:rsidRPr="008D6F47">
        <w:rPr>
          <w:sz w:val="22"/>
          <w:szCs w:val="22"/>
          <w:lang w:val="en-GB"/>
        </w:rPr>
        <w:t xml:space="preserve"> of 30 days </w:t>
      </w:r>
      <w:r w:rsidRPr="008D6F47">
        <w:rPr>
          <w:sz w:val="22"/>
          <w:szCs w:val="22"/>
          <w:lang w:val="en-GB"/>
        </w:rPr>
        <w:fldChar w:fldCharType="begin"/>
      </w:r>
      <w:r>
        <w:rPr>
          <w:sz w:val="22"/>
          <w:szCs w:val="22"/>
          <w:lang w:val="en-GB"/>
        </w:rPr>
        <w:instrText xml:space="preserve"> ADDIN ZOTERO_ITEM CSL_CITATION {"citationID":"MCQzY89f","properties":{"formattedCitation":"\\super 20\\nosupersub{}","plainCitation":"20","noteIndex":0},"citationItems":[{"id":4622,"uris":["http://zotero.org/users/577098/items/TEYY836F"],"uri":["http://zotero.org/users/577098/items/TEYY836F"],"itemData":{"id":4622,"type":"article-journal","title":"Predictors of weight maintenance after hospital discharge in adolescent anorexia nervosa","container-title":"The International Journal of Eating Disorders","page":"129-135","volume":"40","issue":"2","source":"PubMed","abstract":"OBJECTIVE: To analyze variables that predict weight maintenance in adolescent anorexia nervosa.\nMETHOD: The Eating Attitudes Test, the Beck Depression Inventory, the Leyton Obsessional Inventory, the State and Trait Anxiety Inventory, and the Anorexia Nervosa Stages of Change Questionnaire were administered to 49 anorexia nervosa patients (mean age 14.3 years, SD 1.7) consecutively admitted to an eating disorder unit. They were evaluated at admission, at discharge, and after nine months follow-up.\nRESULTS: At discharge, patients had improved in body mass index (p &lt; .001), eating attitudes (p = .002), depressive symptomatology (p = .001), and motivation to change (p &lt; .001). Patients with good weight maintenance at follow-up had higher body mass index (p = .017) at admission, lower abnormal eating attitudes (p = .035), depressive symptomatology (p = .026), and higher motivation to change (p = .004) at discharge. Logistic regression analysis showed a high motivation to change at discharge and a high body mass index at admission to be predictors of weight maintenance.\nCONCLUSION: High motivation to change, low abnormal eating attitudes, depressive symptomatology at discharge, and high body mass index at admission are associated with weight maintenance in adolescent anorexia nervosa.","DOI":"10.1002/eat.20340","ISSN":"0276-3478","note":"PMID: 17080450","journalAbbreviation":"Int J Eat Disord","language":"eng","author":[{"family":"Castro-Fornieles","given":"Josefina"},{"family":"Casulà","given":"Vanessa"},{"family":"Saura","given":"Begoña"},{"family":"Martínez","given":"Esteve"},{"family":"Lazaro","given":"Luisa"},{"family":"Vila","given":"Montserrat"},{"family":"Plana","given":"Maria Teresa"},{"family":"Toro","given":"Josep"}],"issued":{"date-parts":[["2007",3]]}}}],"schema":"https://github.com/citation-style-language/schema/raw/master/csl-citation.json"} </w:instrText>
      </w:r>
      <w:r w:rsidRPr="008D6F47">
        <w:rPr>
          <w:sz w:val="22"/>
          <w:szCs w:val="22"/>
          <w:lang w:val="en-GB"/>
        </w:rPr>
        <w:fldChar w:fldCharType="separate"/>
      </w:r>
      <w:r w:rsidRPr="005F4548">
        <w:rPr>
          <w:rFonts w:cs="Times New Roman"/>
          <w:sz w:val="22"/>
          <w:vertAlign w:val="superscript"/>
        </w:rPr>
        <w:t>20</w:t>
      </w:r>
      <w:r w:rsidRPr="008D6F47">
        <w:rPr>
          <w:sz w:val="22"/>
          <w:szCs w:val="22"/>
          <w:lang w:val="en-GB"/>
        </w:rPr>
        <w:fldChar w:fldCharType="end"/>
      </w:r>
      <w:r w:rsidRPr="008D6F47">
        <w:rPr>
          <w:sz w:val="22"/>
          <w:szCs w:val="22"/>
          <w:lang w:val="en-GB"/>
        </w:rPr>
        <w:t>)</w:t>
      </w:r>
      <w:r>
        <w:rPr>
          <w:sz w:val="22"/>
          <w:szCs w:val="22"/>
          <w:lang w:val="en-GB"/>
        </w:rPr>
        <w:t>,</w:t>
      </w:r>
      <w:r w:rsidRPr="008D6F47">
        <w:rPr>
          <w:sz w:val="22"/>
          <w:szCs w:val="22"/>
          <w:lang w:val="en-GB"/>
        </w:rPr>
        <w:t xml:space="preserve"> the small number of participants (n=20</w:t>
      </w:r>
      <w:r w:rsidRPr="008D6F47">
        <w:rPr>
          <w:sz w:val="22"/>
          <w:szCs w:val="22"/>
          <w:lang w:val="en-GB"/>
        </w:rPr>
        <w:fldChar w:fldCharType="begin"/>
      </w:r>
      <w:r>
        <w:rPr>
          <w:sz w:val="22"/>
          <w:szCs w:val="22"/>
          <w:lang w:val="en-GB"/>
        </w:rPr>
        <w:instrText xml:space="preserve"> ADDIN ZOTERO_ITEM CSL_CITATION {"citationID":"GBAoiSvK","properties":{"formattedCitation":"\\super 21\\nosupersub{}","plainCitation":"21","noteIndex":0},"citationItems":[{"id":4831,"uris":["http://zotero.org/users/577098/items/U3PENY9G"],"uri":["http://zotero.org/users/577098/items/U3PENY9G"],"itemData":{"id":4831,"type":"article-journal","title":"Neuropsychological functioning in adolescents with anorexia nervosa before and after cognitive remediation therapy: a feasibility trial","container-title":"The International Journal of Eating Disorders","page":"576-581","volume":"46","issue":"6","source":"PubMed","abstract":"OBJECTIVE: To investigate neuropsychological functioning in adolescents with anorexia nervosa (AN) before and after receiving cognitive remediation therapy (CRT).\nMETHOD: Twenty young females with AN participated in an individually-delivered CRT treatment program. Neuropsychological and psychiatric assessments were administered before and after treatment. Weight, depression, anxiety, duration of illness, and level of eating disorder psychopathology were considered as covariates in statistical analyses.\nRESULTS: Significant changes in weight, depression, visio-spatial memory, perceptual disembedding abilities, and verbal fluency were observed. Changes in weight had a significant effect on improvements in visuo-spatial memory and verbal fluency. Results also revealed a significant effect of depressive symptoms on perceptual disembedding abilities.\nDISCUSSION: The results suggest improvements on a number of neuropsychological functions during the course of CRT. Future studies should explore the use of additional assessment instruments, and include control groups to assess the effectiveness of the intervention.","DOI":"10.1002/eat.22155","ISSN":"1098-108X","note":"PMID: 23828636","title-short":"Neuropsychological functioning in adolescents with anorexia nervosa before and after cognitive remediation therapy","journalAbbreviation":"Int J Eat Disord","language":"eng","author":[{"family":"Dahlgren","given":"Camilla Lindvall"},{"family":"Lask","given":"Bryan"},{"family":"Landrø","given":"Nils Inge"},{"family":"Rø","given":"Øyvind"}],"issued":{"date-parts":[["2013",9]]}}}],"schema":"https://github.com/citation-style-language/schema/raw/master/csl-citation.json"} </w:instrText>
      </w:r>
      <w:r w:rsidRPr="008D6F47">
        <w:rPr>
          <w:sz w:val="22"/>
          <w:szCs w:val="22"/>
          <w:lang w:val="en-GB"/>
        </w:rPr>
        <w:fldChar w:fldCharType="separate"/>
      </w:r>
      <w:r w:rsidRPr="004B5DE5">
        <w:rPr>
          <w:rFonts w:cs="Times New Roman"/>
          <w:sz w:val="22"/>
          <w:vertAlign w:val="superscript"/>
        </w:rPr>
        <w:t>21</w:t>
      </w:r>
      <w:r w:rsidRPr="008D6F47">
        <w:rPr>
          <w:sz w:val="22"/>
          <w:szCs w:val="22"/>
          <w:lang w:val="en-GB"/>
        </w:rPr>
        <w:fldChar w:fldCharType="end"/>
      </w:r>
      <w:r w:rsidRPr="005F4548">
        <w:rPr>
          <w:sz w:val="22"/>
          <w:szCs w:val="22"/>
        </w:rPr>
        <w:t>,</w:t>
      </w:r>
      <w:r w:rsidRPr="008D6F47">
        <w:rPr>
          <w:sz w:val="22"/>
          <w:szCs w:val="22"/>
          <w:lang w:val="en-GB"/>
        </w:rPr>
        <w:t>, n=12</w:t>
      </w:r>
      <w:r w:rsidRPr="007A4929">
        <w:rPr>
          <w:sz w:val="22"/>
          <w:szCs w:val="22"/>
          <w:lang w:val="en-GB"/>
        </w:rPr>
        <w:fldChar w:fldCharType="begin"/>
      </w:r>
      <w:r w:rsidRPr="005F4548">
        <w:rPr>
          <w:sz w:val="22"/>
          <w:szCs w:val="22"/>
        </w:rPr>
        <w:instrText xml:space="preserve"> ADDIN ZOTERO_ITEM CSL_CITATION {"citationID":"6tSKkTtj","properties":{"formattedCitation":"\\super 23\\nosupersub{}","plainCitation":"23","noteIndex":0},"citationItems":[{"id":4678,"uris":["http://zotero.org/users/577098/items/EYK865F8"],"uri":["http://zotero.org/users/577098/items/EYK865F8"],"itemData":{"id":4678,"type":"article-journal","title":"Irreversibility of cardiac autonomic dysfunction in female adolescents diagnosed with anorexia nervosa after short- and long-term weight gain","container-title":"The World Journal of Biological Psychiatry: The Official Journal of the World Federation of Societies of Biological Psychiatry","page":"503-511","volume":"10","issue":"4 Pt 2","source":"PubMed","abstract":"Anorexia nervosa (AN) patients may present with cardiac autonomic system dysfunction. Power spectral analysis of heart rate variability (HRV) is a reliable noninvasive examination for the quantitative assessment of the central sympathovagal interaction that modulates cardiovascular autonomic function. In the present study, HRV parameters were assessed in female adolescent AN inpatients in the malnourished phase at admission, at discharge when achieving weight restoration, and 24-36 months after discharge, when considered remitted. Nineteen normal-weight female controls were similarly assessed. Spectral analysis of HRV was done with the fast Fourier transform algorithm. At admission and discharge, patients underwent routine laboratory examinations and responded to questionnaires assessing eating-related preoccupations, behaviors, and personality attributes, depression and anxiety. Compared with the controls, AN patients had significantly lower heart-rate and HRV, lower total power and low frequency components, elevated high frequency components, and decreased low to high frequency power ratio as assessed with the power spectral analysis at all three evaluation points. These disturbances were not correlated with the baseline laboratory and psychometric measures. Our preliminary findings suggest that female adolescent AN inpatients may have a cardiovascular autonomic dysfunction in the form of vagal abnormality present not only in malnourished patients, but also persisting following short-term and long-term weight restoration.","DOI":"10.1080/15622970902980770","ISSN":"1814-1412","note":"PMID: 19452355","journalAbbreviation":"World J. Biol. Psychiatry","language":"eng","author":[{"family":"Lachish","given":"Moshe"},{"family":"Stein","given":"Daniel"},{"family":"Kaplan","given":"Zeev"},{"family":"Matar","given":"Michael"},{"family":"Faigin","given":"Michal"},{"family":"Korsunski","given":"Isabella"},{"family":"Cohen","given":"Hagit"}],"issued":{"date-parts":[["2009"]]}}}],"schema":"https://github.com/citation-style-language/schema/raw/master/csl-citation.json"} </w:instrText>
      </w:r>
      <w:r w:rsidRPr="007A4929">
        <w:rPr>
          <w:sz w:val="22"/>
          <w:szCs w:val="22"/>
          <w:lang w:val="en-GB"/>
        </w:rPr>
        <w:fldChar w:fldCharType="separate"/>
      </w:r>
      <w:r w:rsidRPr="004B5DE5">
        <w:rPr>
          <w:rFonts w:cs="Times New Roman"/>
          <w:sz w:val="22"/>
          <w:vertAlign w:val="superscript"/>
        </w:rPr>
        <w:t>23</w:t>
      </w:r>
      <w:r w:rsidRPr="007A4929">
        <w:rPr>
          <w:sz w:val="22"/>
          <w:szCs w:val="22"/>
          <w:lang w:val="en-GB"/>
        </w:rPr>
        <w:fldChar w:fldCharType="end"/>
      </w:r>
      <w:r w:rsidRPr="008D6F47">
        <w:rPr>
          <w:sz w:val="22"/>
          <w:szCs w:val="22"/>
          <w:lang w:val="en-GB"/>
        </w:rPr>
        <w:t>, n=16</w:t>
      </w:r>
      <w:r w:rsidRPr="007A4929">
        <w:rPr>
          <w:sz w:val="22"/>
          <w:szCs w:val="22"/>
          <w:lang w:val="en-GB"/>
        </w:rPr>
        <w:fldChar w:fldCharType="begin"/>
      </w:r>
      <w:r>
        <w:rPr>
          <w:sz w:val="22"/>
          <w:szCs w:val="22"/>
          <w:lang w:val="en-GB"/>
        </w:rPr>
        <w:instrText xml:space="preserve"> ADDIN ZOTERO_ITEM CSL_CITATION {"citationID":"Pc689fS1","properties":{"formattedCitation":"\\super 25\\nosupersub{}","plainCitation":"25","noteIndex":0},"citationItems":[{"id":4665,"uris":["http://zotero.org/users/577098/items/UXDVRBMA"],"uri":["http://zotero.org/users/577098/items/UXDVRBMA"],"itemData":{"id":4665,"type":"article-journal","title":"Effect of nutritional rehabilitation on gastric motility and somatization in adolescents with anorexia","container-title":"The Journal of Pediatrics","page":"867-872.e1","volume":"163","issue":"3","source":"PubMed","abstract":"OBJECTIVE: To examine gastric function, as well as the presence of somatic complaints, anxiety symptoms, and functional gastrointestinal disorders (FGIDs), in adolescents with anorexia nervosa (AN) before and after nutritional rehabilitation.\nSTUDY DESIGN: Sixteen females with AN and 22 healthy controls with similar demographic profiles were included. Gastric emptying (measured as residual gastric volume) and gastric accommodation (measured as postprandial antral diameter) were assessed with abdominal ultrasonography. Participants completed the Children's Somatization Inventory (CSI), the Screen for Child Anxiety-Related Emotional Disorders, and the Questionnaire on Pediatric Gastrointestinal Symptoms-Rome III version. All testing was repeated 3-4 months later.\nRESULTS: Body mass index in the AN group improved over time (P = .012). Fasting gastric parameters were similar in the 2 groups. Maximum postprandial antral diameter was significantly greater in controls compared with the AN group (P = .008). Only adolescents with AN demonstrated a significant increase in maximum postprandial diameter at repeat testing (P = .009). There was no difference in residual gastric volume between the 2 groups. Initial CSI scores were higher in adolescents with AN (P &lt; .0001), including higher scores for nausea and abdominal pain. CSI scores were significantly lower in adolescents with AN (P = .035). Initial scores on the Screen for Child Anxiety-Related Emotional Disorders were significantly higher in adolescents with AN (P = .0005), but did not change over time. Adolescents with AN met significantly more criteria for FGIDs (P = .003).\nCONCLUSION: Adolescents with AN have impaired gastric accommodation that improves after nutritional rehabilitation, have significantly more somatic complaints, and meet more criteria for anxiety disorders and FGIDs. After nutritional rehabilitation, somatization improves and FGIDs become less common, but symptoms of anxiety persist.","DOI":"10.1016/j.jpeds.2013.03.011","ISSN":"1097-6833","note":"PMID: 23587435\nPMCID: PMC3923459","journalAbbreviation":"J. Pediatr.","language":"eng","author":[{"family":"Perez","given":"Maria E."},{"family":"Coley","given":"Brian"},{"family":"Crandall","given":"Wallace"},{"family":"Di Lorenzo","given":"Carlo"},{"family":"Bravender","given":"Terrill"}],"issued":{"date-parts":[["2013",9]]}}}],"schema":"https://github.com/citation-style-language/schema/raw/master/csl-citation.json"} </w:instrText>
      </w:r>
      <w:r w:rsidRPr="007A4929">
        <w:rPr>
          <w:sz w:val="22"/>
          <w:szCs w:val="22"/>
          <w:lang w:val="en-GB"/>
        </w:rPr>
        <w:fldChar w:fldCharType="separate"/>
      </w:r>
      <w:r w:rsidRPr="00A7664E">
        <w:rPr>
          <w:rFonts w:cs="Times New Roman"/>
          <w:sz w:val="22"/>
          <w:vertAlign w:val="superscript"/>
        </w:rPr>
        <w:t>25</w:t>
      </w:r>
      <w:r w:rsidRPr="007A4929">
        <w:rPr>
          <w:sz w:val="22"/>
          <w:szCs w:val="22"/>
          <w:lang w:val="en-GB"/>
        </w:rPr>
        <w:fldChar w:fldCharType="end"/>
      </w:r>
      <w:r w:rsidRPr="008D6F47">
        <w:rPr>
          <w:sz w:val="22"/>
          <w:szCs w:val="22"/>
          <w:lang w:val="en-GB"/>
        </w:rPr>
        <w:t xml:space="preserve"> and n=22</w:t>
      </w:r>
      <w:r w:rsidRPr="007A4929">
        <w:rPr>
          <w:sz w:val="22"/>
          <w:szCs w:val="22"/>
          <w:lang w:val="en-GB"/>
        </w:rPr>
        <w:fldChar w:fldCharType="begin"/>
      </w:r>
      <w:r>
        <w:rPr>
          <w:sz w:val="22"/>
          <w:szCs w:val="22"/>
          <w:lang w:val="en-GB"/>
        </w:rPr>
        <w:instrText xml:space="preserve"> ADDIN ZOTERO_ITEM CSL_CITATION {"citationID":"MdxYo93f","properties":{"formattedCitation":"\\super 26\\nosupersub{}","plainCitation":"26","noteIndex":0},"citationItems":[{"id":4662,"uris":["http://zotero.org/users/577098/items/9T5URVBJ"],"uri":["http://zotero.org/users/577098/items/9T5URVBJ"],"itemData":{"id":4662,"type":"article-journal","title":"Relationship of depression, anxiety, and obsessionality to state of illness in anorexia nervosa","container-title":"The International Journal of Eating Disorders","page":"367-376","volume":"21","issue":"4","source":"PubMed","abstract":"OBJECTIVE: Depression, anxiety, and obsessionality frequently are present in underweight, malnourished patients with anorexia nervosa. It is less certain if these symptoms persist after recovery. Thus, we assessed these symptoms in anorexic women at three states of illness (underweight, short-term weight restored, and long-term weight restored) in comparison to a group of healthy women.\nMETHOD: We used standardized self- and trained rater instruments to assess depression (Hamilton Depression Rating Scale and Beck Depression Inventory), anxiety (Spielberger State-Trait Anxiety Inventory and Hamilton Anxiety Rating Scale), and obsessions and compulsions (Yale-Brown Obsessive Compulsive Scale).\nRESULTS: A similar pattern was found for all symptoms. That is; scores for depression, anxiety, and obsessionality were most elevated in the underweight state. These symptoms improved with weight restoration. However, milder but significantly elevated symptoms persisted in long-term weight-restored anorexic women compared to healthy control women.\nDISCUSSION: These data suggest that malnutrition intensifies the severity of depression, anxiety, and obsessionality in anorexia nervosa. However, the fact that mild to moderate symptoms persisted after long-term weight restoration raises the possibility that such behaviors are related to the pathogenesis of this illness.","ISSN":"0276-3478","note":"PMID: 9138049","journalAbbreviation":"Int J Eat Disord","language":"eng","author":[{"family":"Pollice","given":"C."},{"family":"Kaye","given":"W. H."},{"family":"Greeno","given":"C. G."},{"family":"Weltzin","given":"T. E."}],"issued":{"date-parts":[["1997",5]]}}}],"schema":"https://github.com/citation-style-language/schema/raw/master/csl-citation.json"} </w:instrText>
      </w:r>
      <w:r w:rsidRPr="007A4929">
        <w:rPr>
          <w:sz w:val="22"/>
          <w:szCs w:val="22"/>
          <w:lang w:val="en-GB"/>
        </w:rPr>
        <w:fldChar w:fldCharType="separate"/>
      </w:r>
      <w:r w:rsidRPr="00A7664E">
        <w:rPr>
          <w:rFonts w:cs="Times New Roman"/>
          <w:sz w:val="22"/>
          <w:vertAlign w:val="superscript"/>
        </w:rPr>
        <w:t>26</w:t>
      </w:r>
      <w:r w:rsidRPr="007A4929">
        <w:rPr>
          <w:sz w:val="22"/>
          <w:szCs w:val="22"/>
          <w:lang w:val="en-GB"/>
        </w:rPr>
        <w:fldChar w:fldCharType="end"/>
      </w:r>
      <w:r>
        <w:rPr>
          <w:sz w:val="22"/>
          <w:szCs w:val="22"/>
          <w:lang w:val="en-GB"/>
        </w:rPr>
        <w:t>)</w:t>
      </w:r>
      <w:r>
        <w:rPr>
          <w:sz w:val="22"/>
          <w:szCs w:val="22"/>
        </w:rPr>
        <w:t xml:space="preserve"> </w:t>
      </w:r>
      <w:r w:rsidRPr="005F4548">
        <w:rPr>
          <w:sz w:val="22"/>
          <w:szCs w:val="22"/>
        </w:rPr>
        <w:t>and/or the small change in BMI (from 16.8 to 17.7</w:t>
      </w:r>
      <w:r>
        <w:rPr>
          <w:sz w:val="22"/>
          <w:szCs w:val="22"/>
        </w:rPr>
        <w:t xml:space="preserve"> </w:t>
      </w:r>
      <w:r>
        <w:rPr>
          <w:sz w:val="22"/>
          <w:szCs w:val="22"/>
        </w:rPr>
        <w:fldChar w:fldCharType="begin"/>
      </w:r>
      <w:r>
        <w:rPr>
          <w:sz w:val="22"/>
          <w:szCs w:val="22"/>
        </w:rPr>
        <w:instrText xml:space="preserve"> ADDIN ZOTERO_ITEM CSL_CITATION {"citationID":"CiBgdt1O","properties":{"formattedCitation":"\\super 21\\nosupersub{}","plainCitation":"21","noteIndex":0},"citationItems":[{"id":4831,"uris":["http://zotero.org/users/577098/items/U3PENY9G"],"uri":["http://zotero.org/users/577098/items/U3PENY9G"],"itemData":{"id":4831,"type":"article-journal","title":"Neuropsychological functioning in adolescents with anorexia nervosa before and after cognitive remediation therapy: a feasibility trial","container-title":"The International Journal of Eating Disorders","page":"576-581","volume":"46","issue":"6","source":"PubMed","abstract":"OBJECTIVE: To investigate neuropsychological functioning in adolescents with anorexia nervosa (AN) before and after receiving cognitive remediation therapy (CRT).\nMETHOD: Twenty young females with AN participated in an individually-delivered CRT treatment program. Neuropsychological and psychiatric assessments were administered before and after treatment. Weight, depression, anxiety, duration of illness, and level of eating disorder psychopathology were considered as covariates in statistical analyses.\nRESULTS: Significant changes in weight, depression, visio-spatial memory, perceptual disembedding abilities, and verbal fluency were observed. Changes in weight had a significant effect on improvements in visuo-spatial memory and verbal fluency. Results also revealed a significant effect of depressive symptoms on perceptual disembedding abilities.\nDISCUSSION: The results suggest improvements on a number of neuropsychological functions during the course of CRT. Future studies should explore the use of additional assessment instruments, and include control groups to assess the effectiveness of the intervention.","DOI":"10.1002/eat.22155","ISSN":"1098-108X","note":"PMID: 23828636","title-short":"Neuropsychological functioning in adolescents with anorexia nervosa before and after cognitive remediation therapy","journalAbbreviation":"Int J Eat Disord","language":"eng","author":[{"family":"Dahlgren","given":"Camilla Lindvall"},{"family":"Lask","given":"Bryan"},{"family":"Landrø","given":"Nils Inge"},{"family":"Rø","given":"Øyvind"}],"issued":{"date-parts":[["2013",9]]}}}],"schema":"https://github.com/citation-style-language/schema/raw/master/csl-citation.json"} </w:instrText>
      </w:r>
      <w:r>
        <w:rPr>
          <w:sz w:val="22"/>
          <w:szCs w:val="22"/>
        </w:rPr>
        <w:fldChar w:fldCharType="separate"/>
      </w:r>
      <w:r w:rsidRPr="00A7664E">
        <w:rPr>
          <w:rFonts w:cs="Times New Roman"/>
          <w:sz w:val="22"/>
          <w:vertAlign w:val="superscript"/>
        </w:rPr>
        <w:t>21</w:t>
      </w:r>
      <w:r>
        <w:rPr>
          <w:sz w:val="22"/>
          <w:szCs w:val="22"/>
        </w:rPr>
        <w:fldChar w:fldCharType="end"/>
      </w:r>
      <w:r w:rsidRPr="005F4548">
        <w:rPr>
          <w:sz w:val="22"/>
          <w:szCs w:val="22"/>
        </w:rPr>
        <w:t>, and from 17.3 to 18.3</w:t>
      </w:r>
      <w:r>
        <w:rPr>
          <w:sz w:val="22"/>
          <w:szCs w:val="22"/>
        </w:rPr>
        <w:t xml:space="preserve"> </w:t>
      </w:r>
      <w:r>
        <w:rPr>
          <w:sz w:val="22"/>
          <w:szCs w:val="22"/>
        </w:rPr>
        <w:fldChar w:fldCharType="begin"/>
      </w:r>
      <w:r>
        <w:rPr>
          <w:sz w:val="22"/>
          <w:szCs w:val="22"/>
        </w:rPr>
        <w:instrText xml:space="preserve"> ADDIN ZOTERO_ITEM CSL_CITATION {"citationID":"vSgzEdmQ","properties":{"formattedCitation":"\\super 25\\nosupersub{}","plainCitation":"25","noteIndex":0},"citationItems":[{"id":4665,"uris":["http://zotero.org/users/577098/items/UXDVRBMA"],"uri":["http://zotero.org/users/577098/items/UXDVRBMA"],"itemData":{"id":4665,"type":"article-journal","title":"Effect of nutritional rehabilitation on gastric motility and somatization in adolescents with anorexia","container-title":"The Journal of Pediatrics","page":"867-872.e1","volume":"163","issue":"3","source":"PubMed","abstract":"OBJECTIVE: To examine gastric function, as well as the presence of somatic complaints, anxiety symptoms, and functional gastrointestinal disorders (FGIDs), in adolescents with anorexia nervosa (AN) before and after nutritional rehabilitation.\nSTUDY DESIGN: Sixteen females with AN and 22 healthy controls with similar demographic profiles were included. Gastric emptying (measured as residual gastric volume) and gastric accommodation (measured as postprandial antral diameter) were assessed with abdominal ultrasonography. Participants completed the Children's Somatization Inventory (CSI), the Screen for Child Anxiety-Related Emotional Disorders, and the Questionnaire on Pediatric Gastrointestinal Symptoms-Rome III version. All testing was repeated 3-4 months later.\nRESULTS: Body mass index in the AN group improved over time (P = .012). Fasting gastric parameters were similar in the 2 groups. Maximum postprandial antral diameter was significantly greater in controls compared with the AN group (P = .008). Only adolescents with AN demonstrated a significant increase in maximum postprandial diameter at repeat testing (P = .009). There was no difference in residual gastric volume between the 2 groups. Initial CSI scores were higher in adolescents with AN (P &lt; .0001), including higher scores for nausea and abdominal pain. CSI scores were significantly lower in adolescents with AN (P = .035). Initial scores on the Screen for Child Anxiety-Related Emotional Disorders were significantly higher in adolescents with AN (P = .0005), but did not change over time. Adolescents with AN met significantly more criteria for FGIDs (P = .003).\nCONCLUSION: Adolescents with AN have impaired gastric accommodation that improves after nutritional rehabilitation, have significantly more somatic complaints, and meet more criteria for anxiety disorders and FGIDs. After nutritional rehabilitation, somatization improves and FGIDs become less common, but symptoms of anxiety persist.","DOI":"10.1016/j.jpeds.2013.03.011","ISSN":"1097-6833","note":"PMID: 23587435\nPMCID: PMC3923459","journalAbbreviation":"J. Pediatr.","language":"eng","author":[{"family":"Perez","given":"Maria E."},{"family":"Coley","given":"Brian"},{"family":"Crandall","given":"Wallace"},{"family":"Di Lorenzo","given":"Carlo"},{"family":"Bravender","given":"Terrill"}],"issued":{"date-parts":[["2013",9]]}}}],"schema":"https://github.com/citation-style-language/schema/raw/master/csl-citation.json"} </w:instrText>
      </w:r>
      <w:r>
        <w:rPr>
          <w:sz w:val="22"/>
          <w:szCs w:val="22"/>
        </w:rPr>
        <w:fldChar w:fldCharType="separate"/>
      </w:r>
      <w:r w:rsidRPr="00A7664E">
        <w:rPr>
          <w:rFonts w:cs="Times New Roman"/>
          <w:sz w:val="22"/>
          <w:vertAlign w:val="superscript"/>
        </w:rPr>
        <w:t>25</w:t>
      </w:r>
      <w:r>
        <w:rPr>
          <w:sz w:val="22"/>
          <w:szCs w:val="22"/>
        </w:rPr>
        <w:fldChar w:fldCharType="end"/>
      </w:r>
      <w:r w:rsidRPr="008D6F47">
        <w:rPr>
          <w:sz w:val="22"/>
          <w:szCs w:val="22"/>
          <w:lang w:val="en-GB"/>
        </w:rPr>
        <w:t>).</w:t>
      </w:r>
    </w:p>
    <w:p w:rsidR="005A0DA6" w:rsidRPr="008D6F47" w:rsidRDefault="005A0DA6" w:rsidP="005A0DA6">
      <w:pPr>
        <w:pStyle w:val="Corps"/>
        <w:spacing w:line="480" w:lineRule="auto"/>
        <w:rPr>
          <w:sz w:val="22"/>
          <w:szCs w:val="22"/>
          <w:lang w:val="en-GB"/>
        </w:rPr>
      </w:pPr>
      <w:r w:rsidRPr="008D6F47">
        <w:rPr>
          <w:sz w:val="22"/>
          <w:szCs w:val="22"/>
          <w:lang w:val="en-GB"/>
        </w:rPr>
        <w:tab/>
        <w:t>Twelve (12/21) studies examined the statistical association between nutritional status and anxio</w:t>
      </w:r>
      <w:r>
        <w:rPr>
          <w:sz w:val="22"/>
          <w:szCs w:val="22"/>
          <w:lang w:val="en-GB"/>
        </w:rPr>
        <w:t>us</w:t>
      </w:r>
      <w:r w:rsidRPr="008D6F47">
        <w:rPr>
          <w:sz w:val="22"/>
          <w:szCs w:val="22"/>
          <w:lang w:val="en-GB"/>
        </w:rPr>
        <w:t>-depressive symptoms (8/21), depression (4/21) or anxiety (1/21).</w:t>
      </w:r>
    </w:p>
    <w:p w:rsidR="005A0DA6" w:rsidRDefault="005A0DA6" w:rsidP="005A0DA6">
      <w:pPr>
        <w:pStyle w:val="Corps"/>
        <w:spacing w:line="480" w:lineRule="auto"/>
        <w:outlineLvl w:val="0"/>
        <w:rPr>
          <w:i/>
          <w:iCs/>
          <w:sz w:val="22"/>
          <w:szCs w:val="22"/>
          <w:lang w:val="en-GB"/>
        </w:rPr>
      </w:pPr>
    </w:p>
    <w:p w:rsidR="005A0DA6" w:rsidRPr="008D6F47" w:rsidRDefault="005A0DA6" w:rsidP="005A0DA6">
      <w:pPr>
        <w:pStyle w:val="Corps"/>
        <w:spacing w:line="480" w:lineRule="auto"/>
        <w:outlineLvl w:val="0"/>
        <w:rPr>
          <w:sz w:val="22"/>
          <w:szCs w:val="22"/>
          <w:lang w:val="en-GB"/>
        </w:rPr>
      </w:pPr>
      <w:r w:rsidRPr="008D6F47">
        <w:rPr>
          <w:i/>
          <w:iCs/>
          <w:sz w:val="22"/>
          <w:szCs w:val="22"/>
          <w:lang w:val="en-GB"/>
        </w:rPr>
        <w:t>Nutritional status and anxiety symptoms</w:t>
      </w:r>
    </w:p>
    <w:p w:rsidR="005A0DA6" w:rsidRPr="008D6F47" w:rsidRDefault="005A0DA6" w:rsidP="005A0DA6">
      <w:pPr>
        <w:pStyle w:val="Corps"/>
        <w:spacing w:line="480" w:lineRule="auto"/>
        <w:ind w:firstLine="720"/>
        <w:rPr>
          <w:sz w:val="22"/>
          <w:szCs w:val="22"/>
          <w:lang w:val="en-GB"/>
        </w:rPr>
      </w:pPr>
      <w:r w:rsidRPr="008D6F47">
        <w:rPr>
          <w:sz w:val="22"/>
          <w:szCs w:val="22"/>
          <w:lang w:val="en-GB"/>
        </w:rPr>
        <w:t xml:space="preserve">Eight (8/21) studies </w:t>
      </w:r>
      <w:r w:rsidRPr="008D6F47">
        <w:rPr>
          <w:sz w:val="22"/>
          <w:szCs w:val="22"/>
          <w:lang w:val="en-GB"/>
        </w:rPr>
        <w:fldChar w:fldCharType="begin"/>
      </w:r>
      <w:r>
        <w:rPr>
          <w:sz w:val="22"/>
          <w:szCs w:val="22"/>
          <w:lang w:val="en-GB"/>
        </w:rPr>
        <w:instrText xml:space="preserve"> ADDIN ZOTERO_ITEM CSL_CITATION {"citationID":"ivaABqP0","properties":{"formattedCitation":"\\super 3,11,13\\uc0\\u8211{}15,17,18,27\\nosupersub{}","plainCitation":"3,11,13–15,17,18,27","noteIndex":0},"citationItems":[{"id":4624,"uris":["http://zotero.org/users/577098/items/GAKIHQUI"],"uri":["http://zotero.org/users/577098/items/GAKIHQUI"],"itemData":{"id":4624,"type":"article-journal","title":"Psychological correlates of weight gain in patients with anorexia nervosa","container-title":"Journal of Psychiatric Research","page":"267-271","volume":"19","issue":"2-3","source":"PubMed","abstract":"Self-report measures of desired weight, eating attitudes, depressive mood and obsessional symptoms were obtained for anorexic patients upon admission to hospital, discharge and 1 yr follow-up. Eating attitudes and depressed mood were significantly improved at discharge and follow-up, but still remained within the clinical rather than the normal range. Severity of abnormal eating attitudes upon discharge was the main psychological factor significantly correlated with degree of weight maintenance at follow-up.","ISSN":"0022-3956","note":"PMID: 4045744","journalAbbreviation":"J Psychiatr Res","language":"eng","author":[{"family":"Channon","given":"S."},{"family":"deSilva","given":"W. P."}],"issued":{"date-parts":[["1985"]]}}},{"id":4628,"uris":["http://zotero.org/users/577098/items/6QSF6KBC"],"uri":["http://zotero.org/users/577098/items/6QSF6KBC"],"itemData":{"id":4628,"type":"article-journal","title":"[Social phobia in anorexia nervosa: evolution during the care]","container-title":"L'Encephale","page":"531-537","volume":"35","issue":"6","source":"PubMed","abstract":"CONTEXT: The links between anorexia nervosa (AN) and anxiety disorders, and particularly social phobia, are little known. However, social phobia occurs frequently in AN. Some studies have shown reduction in anxious and depressive symptomatology in AN with re-nutrition. But, to our knowledge, no work has examined the evolution of social phobia symptoms during re-nutrition in AN.\nOBJECTIVES: To specify the links between AN, nutritional state, and social phobia.\nMETHOD: The population consisted of 2 samples and the analysis was conducted using the SPSS11.5. Sample 1 (N=24 AN) was evaluated on admission and on leaving the hospital. Our evaluation used the body mass index (BMI), the Liebowitz scale, the Mini International Neuropsychiatric Interview (MINI), and the Yale-Brown Obsessive Compulsive Scale for Eating Disorders scale (Y-BOCS-ED) respectively to evaluate or diagnose the state of malnutrition, social anxiety symptomatology, social phobia in Diagnostic and Statistical Manual-4 (DSM-IV) and anorexic symptomatology. Sample 2 (N=60) was assessed at the end of the hospitalization and then 6, 12 and 18 months later. We used the BMI, Liebowitz scale, MINI, and Eating Disorders Inventory (EDI) to assess anorexic symptomatology. In addition, the Morgan-Russell outcome assessment schedule (MR schedule) was used to assess the total clinical state of the patients.\nRESULTS: Social anxiety symptomatology and actual diagnosis decreased throughout the treatment. However, regardless of the point at which the patient received care, there was no correlation between social phobia and nutritional state, as indicated by BMI. A correlation existed between social phobia and AN symptomatology, and between social phobia and total clinical state, during the out-patient care.\nCONCLUSION: A component of AN-social phobia comorbidity is still questionable. Is it linked to the clinical state of the subjects (question of an additional effect of under nutrition and cognition), or even to AN? Others indicators of under nutrition are of interest and warrant further evaluations. We therefore feel that a diagnosis of social phobia can only be confirmed after an acute state of AN, thus allowing for preferential treatments. Others studies must be conducted in order to continue to explore the links between social phobia and AN.","DOI":"10.1016/j.encep.2008.09.005","ISSN":"0013-7006","note":"PMID: 20004283","title-short":"[Social phobia in anorexia nervosa","journalAbbreviation":"Encephale","language":"fre","author":[{"family":"Coulon","given":"N."},{"family":"Jeammet","given":"P."},{"family":"Godart","given":"N."}],"issued":{"date-parts":[["2009",12]]}}},{"id":4639,"uris":["http://zotero.org/users/577098/items/KQZ6LVJC"],"uri":["http://zotero.org/users/577098/items/KQZ6LVJC"],"itemData":{"id":4639,"type":"article-journal","title":"Symptoms of depression and anxiety in anorexia nervosa: links with plasma tryptophan and serotonin metabolism","container-title":"Psychoneuroendocrinology","page":"170-178","volume":"39","source":"PubMed","abstract":"Depressive, anxiety and obsessive symptoms frequently co-occur with anorexia nervosa (AN). The relationship between these clinical manifestations and the biological changes caused by starvation is not well understood. It has been hypothesised that reduced availability of tryptophan (TRP) could reduce serotonin activity and thus trigger these comorbid symptoms. The aim of this study, during re-feeding in individuals with AN, was to analyse covariations across measures of nutritional status, depressive and anxiety symptoms, and peripheral serotonin markers. Depressive and anxiety symptoms, nutritional status and serotonin markers--whole blood serotonin content, plasma TRP and the ratio between TRP and large neutral amino acids--were assessed for 42 AN participants at admission to inpatient treatment and after re-feeding. Biological measures were compared to those obtained in 42 non-eating disordered subjects. For those with AN, psychological, nutritional and biological parameters improved significantly during hospitalisation. Levels of serotonin markers were significantly lower in the AN group compared to the control group, at admission and at discharge. Increase in the TRP/LNAA ratio was correlated with a decrease in depressive symptoms. In addition, there was a positive correlation between serotonin levels and symptoms of both anxiety and depression at discharge. We speculate that enhanced TRP availability during re-feeding, as a result of the increase in the TRP/LNAA ratio, could restore serotonin neurotransmission and lead to a decrease in depressive symptoms. The association between serotonin and anxiety and depressive symptoms would be consistent with numerous observations indicating abnormal functioning of the serotoninergic system in AN.","DOI":"10.1016/j.psyneuen.2013.09.009","ISSN":"1873-3360","note":"PMID: 24135616","title-short":"Symptoms of depression and anxiety in anorexia nervosa","journalAbbreviation":"Psychoneuroendocrinology","language":"eng","author":[{"family":"Gauthier","given":"Claire"},{"family":"Hassler","given":"Christine"},{"family":"Mattar","given":"Lama"},{"family":"Launay","given":"Jean-Marie"},{"family":"Callebert","given":"Jacques"},{"family":"Steiger","given":"Howard"},{"family":"Melchior","given":"Jean-Claude"},{"family":"Falissard","given":"Bruno"},{"family":"Berthoz","given":"Sylvie"},{"family":"Mourier-Soleillant","given":"Virginie"},{"family":"Lang","given":"François"},{"family":"Delorme","given":"Marc"},{"family":"Pommereau","given":"Xavier"},{"family":"Gerardin","given":"Priscille"},{"family":"Bioulac","given":"Stephanie"},{"family":"Bouvard","given":"Manuel"},{"literal":"EVHAN Group"},{"family":"Godart","given":"Nathalie"}],"issued":{"date-parts":[["2014",1]]}}},{"id":4681,"uris":["http://zotero.org/users/577098/items/L95P42JC"],"uri":["http://zotero.org/users/577098/items/L95P42JC"],"itemData":{"id":4681,"type":"article-journal","title":"Somatic and psychological factors related to the body mass index of patients with anorexia nervosa","container-title":"Eating and weight disorders: EWD","page":"198-204","volume":"13","issue":"4","source":"PubMed","abstract":"OBJECTIVE: The aim of this study was to examine somatic and psychological factors related to the body mass index (BMI) of anorexia nervosa (AN) patients.\nMETHOD: The analysis was of 24 hospitalized AN patients from the day after admission to the 4th day. The somatic factors analyzed were duration of AN, daily food intake, eating regulatory substances in blood (acylated ghrelin, desacyl ghrelin, leptin), serum cortisol, insulin and estimated creatinine clearance (CCr). The psychological factors analyzed were depression, anxiety, Eating Disorder Inventory (EDI), and hunger/fullness feeling. Measurement of BMI and collection of blood samples were done on the morning after hospitalization. Statistical analysis was by multiple linear regression analysis.\nRESULTS: BMI showed a reverse correlation with desacyl ghrelin (beta=-0.486, p=0.015) and maturity fears (beta=-0.375, p=0.046), but was not associated with any other factor by multiple regression analysis.\nCONCLUSION: The results suggest that desacyl ghrelin and maturity fears play important roles in the prolonged malnutrition state seen in AN patients.","ISSN":"1590-1262","note":"PMID: 19169076","journalAbbreviation":"Eat Weight Disord","language":"eng","author":[{"family":"Kawai","given":"K."},{"family":"Yamanaka","given":"T."},{"family":"Yamashita","given":"S."},{"family":"Gondo","given":"M."},{"family":"Morita","given":"C."},{"family":"Arimura","given":"C."},{"family":"Nozaki","given":"T."},{"family":"Takii","given":"M."},{"family":"Kubo","given":"C."}],"issued":{"date-parts":[["2008",12]]}}},{"id":3819,"uris":["http://zotero.org/users/577098/items/XPHQERJ2"],"uri":["http://zotero.org/users/577098/items/XPHQERJ2"],"itemData":{"id":3819,"type":"article-journal","title":"Relationship between Affective Symptoms and Malnutrition Severity in Severe Anorexia Nervosa","container-title":"PLoS ONE","page":"e49380","volume":"7","issue":"11","source":"Crossref","abstract":"Background: Very few studies have investigated the relationship between malnutrition and psychological symptoms in Anorexia Nervosa (AN). They have used only body weight or body mass index (BMI) for the nutritional assessment and did not always report on medication, or if they did, it was not included in the analysis of results, and they did not include confounding factors such as duration of illness, AN subtype or age. The present study investigates this relationship using indicators other than BMI/weight, among which body composition and biological markers, also considering potential confounders related to depression and anxiety.\nMethods: 155 AN patients, (DSM-IV) were included consecutively upon admission to inpatient treatment. Depression, anxiety, obsessive behaviours and social functioning were measured using various scales. Nutritional status was measured using BMI, severity of weight loss, body composition, and albumin and prealbumin levels.\nResults: No correlation was found between BMI at inclusion, fat-free mass index, fat mass index, and severity of weight loss and any of the psychometric scores. Age and medication are the only factors that affect the psychological scores. None of the psychological scores were explained by the nutritional indicators with the exception of albumin levels which was negatively linked to the LSAS fear score (p = 0.024; beta = 20.225). Only the use of antidepressants explained the variability in BDI scores (p = 0.029; beta = 0.228) and anxiolytic use explained the variability in HADs depression scores (p = 0.037; beta = 0.216).\nConclusion: The present study is a pioneer investigation of various nutritional markers in relation to psychological symptoms in severely malnourished AN patients. The clinical hypothesis that malnutrition partly causes depression and anxiety symptoms in AN in acute phase is not confirmed, and future studies are needed to back up our results.","DOI":"10.1371/journal.pone.0049380","ISSN":"1932-6203","language":"en","author":[{"family":"Mattar","given":"Lama"},{"family":"Huas","given":"Caroline"},{"family":"group","given":"Evhan"},{"family":"Godart","given":"Nathalie"}],"editor":[{"family":"García","given":"Antonio Verdejo"}],"issued":{"date-parts":[["2012",11,21]]}}},{"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id":4668,"uris":["http://zotero.org/users/577098/items/JCSGDAL4"],"uri":["http://zotero.org/users/577098/items/JCSGDAL4"],"itemData":{"id":4668,"type":"article-journal","title":"Anorexia nervosa: changes in sexuality during weight restoration","container-title":"Psychosomatic Medicine","page":"541-545","volume":"61","issue":"4","source":"PubMed","abstract":"OBJECTIVE: We examined changes in sexual drive during weight restoration in patients with anorexia nervosa.\nMETHODS: Eleven women with anorexia nervosa prospectively completed the Sexual Daydreaming Questionnaire (SDQ) and the Hospital Anxiety and Depression Scale (HADS) at five time points during inpatient treatment involving weight restoration. SDQ and HADS scores were recorded every 4 weeks until 8 weeks after subjects had reached the mean matched population weight (MMPW), which was monitored against body mass index (BMI). Histories were 'taken for purging, self-cutting, childhood sexual abuse, and number of sexual partners. Repeated-measures analysis of variance, regression analyses, and t tests were performed.\nRESULTS: BMI and sexual daydreaming were closely associated (p &lt; .001). BMI and depression also achieved a statistically significant association (p = .046), with \"caseness\" for anxiety disorder throughout. Higher levels of sexual drive at MMPW seemed to be associated with purging, self-cutting, and childhood sexual abuse but not at low weight. Levels of sexual drive did not reflect previous sexual behavior.\nCONCLUSIONS: An increase in sexual drive accompanies weight restoration in patients with anorexia nervosa, which is consistent with psychological and physiological explanations of altered sexuality. Transient depression is also associated with weight gain. Changes in sexuality should be considered in both recovery and treatment failure.","ISSN":"0033-3174","note":"PMID: 10443763","title-short":"Anorexia nervosa","journalAbbreviation":"Psychosom Med","language":"eng","author":[{"family":"Morgan","given":"J. F."},{"family":"Lacey","given":"J. H."},{"family":"Reid","given":"F."}],"issued":{"date-parts":[["1999",8]]}}},{"id":4658,"uris":["http://zotero.org/users/577098/items/BYEZ3LXP"],"uri":["http://zotero.org/users/577098/items/BYEZ3LXP"],"itemData":{"id":4658,"type":"article-journal","title":"The level of associated depression and anxiety traits improves during weight regain in eating disorder patients","container-title":"Eating and weight disorders: EWD","page":"e280-284","volume":"16","issue":"4","source":"PubMed","abstract":"We assessed whether re-nutrition and weight gain have an influence on comorbid depression and anxiety in patients hospitalised for chronic eating disorders (ED). Seventy-five inpatients agreed to participate by completing the Eating Attitudes Test (EAT-40), the Beck Depression Inventory (BDI-13), and the State-Trait Anxiety Inventory (STAI-Y) before, during and after three months of treatment. Patients suffering from either anorexia nervosa or bulimia nervosa successfully regained weight during treatment. This weight gain was accompanied by statistically significant reductions in ED symptoms. Anxiety and, to a lesser extent, depressive symptoms diminished, but remained at pathological levels, with between diagnostic subtype differences. Improvement of depressive (r=0.77) and anxiety (r=0.64) levels were significantly (p&lt;0.001) and positively correlated with the reduction of eating attitudes (EAT). These results are discussed in the context of re-orienting the therapeutic strategies aimed at reducing emotional suffering in patients with ED.","ISSN":"1590-1262","note":"PMID: 22526134","journalAbbreviation":"Eat Weight Disord","language":"eng","author":[{"family":"Sala","given":"L."},{"family":"Mirabel-Sarron","given":"C."},{"family":"Gorwood","given":"P."},{"family":"Pham-Scottez","given":"A."},{"family":"Blanchet","given":"A."},{"family":"Rouillon","given":"F."}],"issued":{"date-parts":[["2011",12]]}}}],"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3,11,13–15,17,18,27</w:t>
      </w:r>
      <w:r w:rsidRPr="008D6F47">
        <w:rPr>
          <w:sz w:val="22"/>
          <w:szCs w:val="22"/>
          <w:lang w:val="en-GB"/>
        </w:rPr>
        <w:fldChar w:fldCharType="end"/>
      </w:r>
      <w:r w:rsidRPr="008D6F47">
        <w:rPr>
          <w:sz w:val="22"/>
          <w:szCs w:val="22"/>
          <w:lang w:val="en-GB"/>
        </w:rPr>
        <w:t xml:space="preserve"> examined the cross-sectional relationships between </w:t>
      </w:r>
      <w:r w:rsidRPr="00214B02">
        <w:rPr>
          <w:sz w:val="22"/>
          <w:szCs w:val="22"/>
          <w:lang w:val="en-GB"/>
        </w:rPr>
        <w:t>anxiety</w:t>
      </w:r>
      <w:r w:rsidRPr="008D6F47">
        <w:rPr>
          <w:sz w:val="22"/>
          <w:szCs w:val="22"/>
          <w:lang w:val="en-GB"/>
        </w:rPr>
        <w:t xml:space="preserve"> symptoms (i.e. generalized anxiety, obsessive-compulsive</w:t>
      </w:r>
      <w:r>
        <w:rPr>
          <w:sz w:val="22"/>
          <w:szCs w:val="22"/>
          <w:lang w:val="en-GB"/>
        </w:rPr>
        <w:t xml:space="preserve"> disorder</w:t>
      </w:r>
      <w:r w:rsidRPr="008D6F47">
        <w:rPr>
          <w:sz w:val="22"/>
          <w:szCs w:val="22"/>
          <w:lang w:val="en-GB"/>
        </w:rPr>
        <w:t xml:space="preserve"> (OC), social phobi</w:t>
      </w:r>
      <w:r>
        <w:rPr>
          <w:sz w:val="22"/>
          <w:szCs w:val="22"/>
          <w:lang w:val="en-GB"/>
        </w:rPr>
        <w:t>a</w:t>
      </w:r>
      <w:r w:rsidRPr="008D6F47">
        <w:rPr>
          <w:sz w:val="22"/>
          <w:szCs w:val="22"/>
          <w:lang w:val="en-GB"/>
        </w:rPr>
        <w:t>) and nutritional status (assessed by one or more of the following: BMI, body composition, severity of weight loss, and blood concentration of albumin) and found no relationship between anxiety symptoms and the chosen indicators of nutritional status</w:t>
      </w:r>
      <w:r>
        <w:rPr>
          <w:sz w:val="22"/>
          <w:szCs w:val="22"/>
          <w:lang w:val="en-GB"/>
        </w:rPr>
        <w:t xml:space="preserve">. Only </w:t>
      </w:r>
      <w:proofErr w:type="spellStart"/>
      <w:r w:rsidRPr="008D6F47">
        <w:rPr>
          <w:sz w:val="22"/>
          <w:szCs w:val="22"/>
          <w:lang w:val="en-GB"/>
        </w:rPr>
        <w:t>Mattar</w:t>
      </w:r>
      <w:proofErr w:type="spellEnd"/>
      <w:r w:rsidRPr="008D6F47">
        <w:rPr>
          <w:sz w:val="22"/>
          <w:szCs w:val="22"/>
          <w:lang w:val="en-GB"/>
        </w:rPr>
        <w:t xml:space="preserve"> </w:t>
      </w:r>
      <w:r w:rsidRPr="007A4929">
        <w:rPr>
          <w:i/>
          <w:sz w:val="22"/>
          <w:szCs w:val="22"/>
          <w:lang w:val="en-GB"/>
        </w:rPr>
        <w:t>et al.</w:t>
      </w:r>
      <w:r w:rsidRPr="008D6F47">
        <w:rPr>
          <w:sz w:val="22"/>
          <w:szCs w:val="22"/>
          <w:lang w:val="en-GB"/>
        </w:rPr>
        <w:t xml:space="preserve"> </w:t>
      </w:r>
      <w:r w:rsidRPr="008D6F47">
        <w:rPr>
          <w:sz w:val="22"/>
          <w:szCs w:val="22"/>
          <w:lang w:val="en-GB"/>
        </w:rPr>
        <w:fldChar w:fldCharType="begin"/>
      </w:r>
      <w:r>
        <w:rPr>
          <w:sz w:val="22"/>
          <w:szCs w:val="22"/>
          <w:lang w:val="en-GB"/>
        </w:rPr>
        <w:instrText xml:space="preserve"> ADDIN ZOTERO_ITEM CSL_CITATION {"citationID":"hny7o5CK","properties":{"formattedCitation":"\\super 11\\nosupersub{}","plainCitation":"11","noteIndex":0},"citationItems":[{"id":3819,"uris":["http://zotero.org/users/577098/items/XPHQERJ2"],"uri":["http://zotero.org/users/577098/items/XPHQERJ2"],"itemData":{"id":3819,"type":"article-journal","title":"Relationship between Affective Symptoms and Malnutrition Severity in Severe Anorexia Nervosa","container-title":"PLoS ONE","page":"e49380","volume":"7","issue":"11","source":"Crossref","abstract":"Background: Very few studies have investigated the relationship between malnutrition and psychological symptoms in Anorexia Nervosa (AN). They have used only body weight or body mass index (BMI) for the nutritional assessment and did not always report on medication, or if they did, it was not included in the analysis of results, and they did not include confounding factors such as duration of illness, AN subtype or age. The present study investigates this relationship using indicators other than BMI/weight, among which body composition and biological markers, also considering potential confounders related to depression and anxiety.\nMethods: 155 AN patients, (DSM-IV) were included consecutively upon admission to inpatient treatment. Depression, anxiety, obsessive behaviours and social functioning were measured using various scales. Nutritional status was measured using BMI, severity of weight loss, body composition, and albumin and prealbumin levels.\nResults: No correlation was found between BMI at inclusion, fat-free mass index, fat mass index, and severity of weight loss and any of the psychometric scores. Age and medication are the only factors that affect the psychological scores. None of the psychological scores were explained by the nutritional indicators with the exception of albumin levels which was negatively linked to the LSAS fear score (p = 0.024; beta = 20.225). Only the use of antidepressants explained the variability in BDI scores (p = 0.029; beta = 0.228) and anxiolytic use explained the variability in HADs depression scores (p = 0.037; beta = 0.216).\nConclusion: The present study is a pioneer investigation of various nutritional markers in relation to psychological symptoms in severely malnourished AN patients. The clinical hypothesis that malnutrition partly causes depression and anxiety symptoms in AN in acute phase is not confirmed, and future studies are needed to back up our results.","DOI":"10.1371/journal.pone.0049380","ISSN":"1932-6203","language":"en","author":[{"family":"Mattar","given":"Lama"},{"family":"Huas","given":"Caroline"},{"family":"group","given":"Evhan"},{"family":"Godart","given":"Nathalie"}],"editor":[{"family":"García","given":"Antonio Verdejo"}],"issued":{"date-parts":[["2012",11,21]]}}}],"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11</w:t>
      </w:r>
      <w:r w:rsidRPr="008D6F47">
        <w:rPr>
          <w:sz w:val="22"/>
          <w:szCs w:val="22"/>
          <w:lang w:val="en-GB"/>
        </w:rPr>
        <w:fldChar w:fldCharType="end"/>
      </w:r>
      <w:r w:rsidRPr="008D6F47">
        <w:rPr>
          <w:sz w:val="22"/>
          <w:szCs w:val="22"/>
          <w:lang w:val="en-GB"/>
        </w:rPr>
        <w:t xml:space="preserve"> reported a significant negative association with symptoms of social phobia (Table </w:t>
      </w:r>
      <w:r>
        <w:rPr>
          <w:sz w:val="22"/>
          <w:szCs w:val="22"/>
          <w:lang w:val="en-GB"/>
        </w:rPr>
        <w:t>1</w:t>
      </w:r>
      <w:r w:rsidRPr="008D6F47">
        <w:rPr>
          <w:sz w:val="22"/>
          <w:szCs w:val="22"/>
          <w:lang w:val="en-GB"/>
        </w:rPr>
        <w:t>).</w:t>
      </w:r>
    </w:p>
    <w:p w:rsidR="005A0DA6" w:rsidRPr="007A4929" w:rsidRDefault="005A0DA6" w:rsidP="005A0DA6">
      <w:pPr>
        <w:pStyle w:val="Corps"/>
        <w:spacing w:line="480" w:lineRule="auto"/>
        <w:ind w:firstLine="720"/>
        <w:rPr>
          <w:sz w:val="22"/>
          <w:szCs w:val="22"/>
          <w:lang w:val="en-GB"/>
        </w:rPr>
      </w:pPr>
      <w:r w:rsidRPr="008D6F47">
        <w:rPr>
          <w:sz w:val="22"/>
          <w:szCs w:val="22"/>
          <w:lang w:val="en-GB"/>
        </w:rPr>
        <w:t xml:space="preserve">The 3 studies (3/21) that investigated the longitudinal relationships between anxiety symptoms and nutritional status </w:t>
      </w:r>
      <w:r w:rsidRPr="008D6F47">
        <w:rPr>
          <w:sz w:val="22"/>
          <w:szCs w:val="22"/>
          <w:lang w:val="en-GB"/>
        </w:rPr>
        <w:fldChar w:fldCharType="begin"/>
      </w:r>
      <w:r>
        <w:rPr>
          <w:sz w:val="22"/>
          <w:szCs w:val="22"/>
          <w:lang w:val="en-GB"/>
        </w:rPr>
        <w:instrText xml:space="preserve"> ADDIN ZOTERO_ITEM CSL_CITATION {"citationID":"B8CHaM7i","properties":{"formattedCitation":"\\super 3,27,29\\nosupersub{}","plainCitation":"3,27,29","noteIndex":0},"citationItems":[{"id":4628,"uris":["http://zotero.org/users/577098/items/6QSF6KBC"],"uri":["http://zotero.org/users/577098/items/6QSF6KBC"],"itemData":{"id":4628,"type":"article-journal","title":"[Social phobia in anorexia nervosa: evolution during the care]","container-title":"L'Encephale","page":"531-537","volume":"35","issue":"6","source":"PubMed","abstract":"CONTEXT: The links between anorexia nervosa (AN) and anxiety disorders, and particularly social phobia, are little known. However, social phobia occurs frequently in AN. Some studies have shown reduction in anxious and depressive symptomatology in AN with re-nutrition. But, to our knowledge, no work has examined the evolution of social phobia symptoms during re-nutrition in AN.\nOBJECTIVES: To specify the links between AN, nutritional state, and social phobia.\nMETHOD: The population consisted of 2 samples and the analysis was conducted using the SPSS11.5. Sample 1 (N=24 AN) was evaluated on admission and on leaving the hospital. Our evaluation used the body mass index (BMI), the Liebowitz scale, the Mini International Neuropsychiatric Interview (MINI), and the Yale-Brown Obsessive Compulsive Scale for Eating Disorders scale (Y-BOCS-ED) respectively to evaluate or diagnose the state of malnutrition, social anxiety symptomatology, social phobia in Diagnostic and Statistical Manual-4 (DSM-IV) and anorexic symptomatology. Sample 2 (N=60) was assessed at the end of the hospitalization and then 6, 12 and 18 months later. We used the BMI, Liebowitz scale, MINI, and Eating Disorders Inventory (EDI) to assess anorexic symptomatology. In addition, the Morgan-Russell outcome assessment schedule (MR schedule) was used to assess the total clinical state of the patients.\nRESULTS: Social anxiety symptomatology and actual diagnosis decreased throughout the treatment. However, regardless of the point at which the patient received care, there was no correlation between social phobia and nutritional state, as indicated by BMI. A correlation existed between social phobia and AN symptomatology, and between social phobia and total clinical state, during the out-patient care.\nCONCLUSION: A component of AN-social phobia comorbidity is still questionable. Is it linked to the clinical state of the subjects (question of an additional effect of under nutrition and cognition), or even to AN? Others indicators of under nutrition are of interest and warrant further evaluations. We therefore feel that a diagnosis of social phobia can only be confirmed after an acute state of AN, thus allowing for preferential treatments. Others studies must be conducted in order to continue to explore the links between social phobia and AN.","DOI":"10.1016/j.encep.2008.09.005","ISSN":"0013-7006","note":"PMID: 20004283","title-short":"[Social phobia in anorexia nervosa","journalAbbreviation":"Encephale","language":"fre","author":[{"family":"Coulon","given":"N."},{"family":"Jeammet","given":"P."},{"family":"Godart","given":"N."}],"issued":{"date-parts":[["2009",12]]}}},{"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id":4660,"uris":["http://zotero.org/users/577098/items/FSNDKWQQ"],"uri":["http://zotero.org/users/577098/items/FSNDKWQQ"],"itemData":{"id":4660,"type":"article-journal","title":"Cognitive-behavioral therapy for threshold and subthreshold anorexia nervosa: a three-year follow-up study","container-title":"Psychotherapy and Psychosomatics","page":"238-248","volume":"79","issue":"4","source":"PubMed","abstract":"BACKGROUND: Few long-term follow-up studies have evaluated the response to psychotherapeutical interventions in anorexia nervosa (AN). The effectiveness of individual cognitive-behavioral therapy (CBT) and the possible predictors of outcome in outpatients suffering from threshold and subthreshold AN (s-AN) were evaluated.\nMETHODS: At the beginning (T0) and at the end of treatment (T1), and 3 years after the end of treatment (T2), 53 subjects with AN and 50 with s-AN (all DSM-IV criteria except amenorrhea or underweight) were assessed by a face-to-face clinical interview and by self-reported questionnaires for eating attitudes and behavior (Eating Disorder Examination Questionnaire), body uneasiness (Body Uneasiness Test) and general psychopathology (Symptom Checklist, Beck Depression Inventory, State-Trait Anxiety Inventory).\nRESULTS: No deaths occurred during the treatment and the follow-up period. At the end of the follow-up 34 subjects (33%) initially enrolled in the study obtained a full recovery. AN and s-AN patients did not show significant differences on most of the clinical measures at baseline and in terms of treatment response (T1, T2). The reduction in weight and shape concerns was associated with weight gain at T1 and T2, and the shape concern level at baseline represented the main risk factor for recovery and treatment resistance. According to survival analysis, patients with high shape concern had a lower probability of remission across time.\nCONCLUSIONS: The distinction between threshold and subthreshold AN does not seem to be of clinical relevance in terms of response to CBT. Shape concern rather than demographic or general psychopathological features represents the best predictor of outcome for CBT.","DOI":"10.1159/000315129","ISSN":"1423-0348","note":"PMID: 20502064","title-short":"Cognitive-behavioral therapy for threshold and subthreshold anorexia nervosa","journalAbbreviation":"Psychother Psychosom","language":"eng","author":[{"family":"Ricca","given":"Valdo"},{"family":"Castellini","given":"Giovanni"},{"family":"Lo Sauro","given":"Carolina"},{"family":"Mannucci","given":"Edoardo"},{"family":"Ravaldi","given":"Claudia"},{"family":"Rotella","given":"Francesco"},{"family":"Faravelli","given":"Carlo"}],"issued":{"date-parts":[["2010",6]]}}}],"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3,27,29</w:t>
      </w:r>
      <w:r w:rsidRPr="008D6F47">
        <w:rPr>
          <w:sz w:val="22"/>
          <w:szCs w:val="22"/>
          <w:lang w:val="en-GB"/>
        </w:rPr>
        <w:fldChar w:fldCharType="end"/>
      </w:r>
      <w:r w:rsidRPr="008D6F47">
        <w:rPr>
          <w:sz w:val="22"/>
          <w:szCs w:val="22"/>
          <w:lang w:val="en-GB"/>
        </w:rPr>
        <w:t xml:space="preserve">  found no association between the increase in BMI and the reduction in symptoms of generalized anxiety </w:t>
      </w:r>
      <w:r w:rsidRPr="008D6F47">
        <w:rPr>
          <w:sz w:val="22"/>
          <w:szCs w:val="22"/>
          <w:lang w:val="en-GB"/>
        </w:rPr>
        <w:fldChar w:fldCharType="begin"/>
      </w:r>
      <w:r>
        <w:rPr>
          <w:sz w:val="22"/>
          <w:szCs w:val="22"/>
          <w:lang w:val="en-GB"/>
        </w:rPr>
        <w:instrText xml:space="preserve"> ADDIN ZOTERO_ITEM CSL_CITATION {"citationID":"bHtjN0IH","properties":{"formattedCitation":"\\super 3,3,29,29\\nosupersub{}","plainCitation":"3,3,29,29","noteIndex":0},"citationItems":[{"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id":4660,"uris":["http://zotero.org/users/577098/items/FSNDKWQQ"],"uri":["http://zotero.org/users/577098/items/FSNDKWQQ"],"itemData":{"id":4660,"type":"article-journal","title":"Cognitive-behavioral therapy for threshold and subthreshold anorexia nervosa: a three-year follow-up study","container-title":"Psychotherapy and Psychosomatics","page":"238-248","volume":"79","issue":"4","source":"PubMed","abstract":"BACKGROUND: Few long-term follow-up studies have evaluated the response to psychotherapeutical interventions in anorexia nervosa (AN). The effectiveness of individual cognitive-behavioral therapy (CBT) and the possible predictors of outcome in outpatients suffering from threshold and subthreshold AN (s-AN) were evaluated.\nMETHODS: At the beginning (T0) and at the end of treatment (T1), and 3 years after the end of treatment (T2), 53 subjects with AN and 50 with s-AN (all DSM-IV criteria except amenorrhea or underweight) were assessed by a face-to-face clinical interview and by self-reported questionnaires for eating attitudes and behavior (Eating Disorder Examination Questionnaire), body uneasiness (Body Uneasiness Test) and general psychopathology (Symptom Checklist, Beck Depression Inventory, State-Trait Anxiety Inventory).\nRESULTS: No deaths occurred during the treatment and the follow-up period. At the end of the follow-up 34 subjects (33%) initially enrolled in the study obtained a full recovery. AN and s-AN patients did not show significant differences on most of the clinical measures at baseline and in terms of treatment response (T1, T2). The reduction in weight and shape concerns was associated with weight gain at T1 and T2, and the shape concern level at baseline represented the main risk factor for recovery and treatment resistance. According to survival analysis, patients with high shape concern had a lower probability of remission across time.\nCONCLUSIONS: The distinction between threshold and subthreshold AN does not seem to be of clinical relevance in terms of response to CBT. Shape concern rather than demographic or general psychopathological features represents the best predictor of outcome for CBT.","DOI":"10.1159/000315129","ISSN":"1423-0348","note":"PMID: 20502064","title-short":"Cognitive-behavioral therapy for threshold and subthreshold anorexia nervosa","journalAbbreviation":"Psychother Psychosom","language":"eng","author":[{"family":"Ricca","given":"Valdo"},{"family":"Castellini","given":"Giovanni"},{"family":"Lo Sauro","given":"Carolina"},{"family":"Mannucci","given":"Edoardo"},{"family":"Ravaldi","given":"Claudia"},{"family":"Rotella","given":"Francesco"},{"family":"Faravelli","given":"Carlo"}],"issued":{"date-parts":[["2010",6]]}}},{"id":4660,"uris":["http://zotero.org/users/577098/items/FSNDKWQQ"],"uri":["http://zotero.org/users/577098/items/FSNDKWQQ"],"itemData":{"id":4660,"type":"article-journal","title":"Cognitive-behavioral therapy for threshold and subthreshold anorexia nervosa: a three-year follow-up study","container-title":"Psychotherapy and Psychosomatics","page":"238-248","volume":"79","issue":"4","source":"PubMed","abstract":"BACKGROUND: Few long-term follow-up studies have evaluated the response to psychotherapeutical interventions in anorexia nervosa (AN). The effectiveness of individual cognitive-behavioral therapy (CBT) and the possible predictors of outcome in outpatients suffering from threshold and subthreshold AN (s-AN) were evaluated.\nMETHODS: At the beginning (T0) and at the end of treatment (T1), and 3 years after the end of treatment (T2), 53 subjects with AN and 50 with s-AN (all DSM-IV criteria except amenorrhea or underweight) were assessed by a face-to-face clinical interview and by self-reported questionnaires for eating attitudes and behavior (Eating Disorder Examination Questionnaire), body uneasiness (Body Uneasiness Test) and general psychopathology (Symptom Checklist, Beck Depression Inventory, State-Trait Anxiety Inventory).\nRESULTS: No deaths occurred during the treatment and the follow-up period. At the end of the follow-up 34 subjects (33%) initially enrolled in the study obtained a full recovery. AN and s-AN patients did not show significant differences on most of the clinical measures at baseline and in terms of treatment response (T1, T2). The reduction in weight and shape concerns was associated with weight gain at T1 and T2, and the shape concern level at baseline represented the main risk factor for recovery and treatment resistance. According to survival analysis, patients with high shape concern had a lower probability of remission across time.\nCONCLUSIONS: The distinction between threshold and subthreshold AN does not seem to be of clinical relevance in terms of response to CBT. Shape concern rather than demographic or general psychopathological features represents the best predictor of outcome for CBT.","DOI":"10.1159/000315129","ISSN":"1423-0348","note":"PMID: 20502064","title-short":"Cognitive-behavioral therapy for threshold and subthreshold anorexia nervosa","journalAbbreviation":"Psychother Psychosom","language":"eng","author":[{"family":"Ricca","given":"Valdo"},{"family":"Castellini","given":"Giovanni"},{"family":"Lo Sauro","given":"Carolina"},{"family":"Mannucci","given":"Edoardo"},{"family":"Ravaldi","given":"Claudia"},{"family":"Rotella","given":"Francesco"},{"family":"Faravelli","given":"Carlo"}],"issued":{"date-parts":[["2010",6]]}}}],"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3,3,29,29</w:t>
      </w:r>
      <w:r w:rsidRPr="008D6F47">
        <w:rPr>
          <w:sz w:val="22"/>
          <w:szCs w:val="22"/>
          <w:lang w:val="en-GB"/>
        </w:rPr>
        <w:fldChar w:fldCharType="end"/>
      </w:r>
      <w:r w:rsidRPr="007A4929">
        <w:rPr>
          <w:sz w:val="22"/>
          <w:szCs w:val="22"/>
          <w:lang w:val="fr-FR"/>
        </w:rPr>
        <w:t xml:space="preserve">, OC </w:t>
      </w:r>
      <w:r>
        <w:rPr>
          <w:sz w:val="22"/>
          <w:szCs w:val="22"/>
          <w:lang w:val="fr-FR"/>
        </w:rPr>
        <w:fldChar w:fldCharType="begin"/>
      </w:r>
      <w:r>
        <w:rPr>
          <w:sz w:val="22"/>
          <w:szCs w:val="22"/>
          <w:lang w:val="fr-FR"/>
        </w:rPr>
        <w:instrText xml:space="preserve"> ADDIN ZOTERO_ITEM CSL_CITATION {"citationID":"gC98jD6u","properties":{"formattedCitation":"\\super 3\\nosupersub{}","plainCitation":"3","noteIndex":0},"citationItems":[{"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schema":"https://github.com/citation-style-language/schema/raw/master/csl-citation.json"} </w:instrText>
      </w:r>
      <w:r>
        <w:rPr>
          <w:sz w:val="22"/>
          <w:szCs w:val="22"/>
          <w:lang w:val="fr-FR"/>
        </w:rPr>
        <w:fldChar w:fldCharType="separate"/>
      </w:r>
      <w:r w:rsidRPr="00A7664E">
        <w:rPr>
          <w:rFonts w:cs="Times New Roman"/>
          <w:sz w:val="22"/>
          <w:vertAlign w:val="superscript"/>
          <w:lang w:val="fr-FR"/>
        </w:rPr>
        <w:t>3</w:t>
      </w:r>
      <w:r>
        <w:rPr>
          <w:sz w:val="22"/>
          <w:szCs w:val="22"/>
          <w:lang w:val="fr-FR"/>
        </w:rPr>
        <w:fldChar w:fldCharType="end"/>
      </w:r>
      <w:r w:rsidRPr="002027BA">
        <w:rPr>
          <w:sz w:val="22"/>
          <w:szCs w:val="22"/>
          <w:lang w:val="fr-FR"/>
        </w:rPr>
        <w:t xml:space="preserve"> or social </w:t>
      </w:r>
      <w:proofErr w:type="spellStart"/>
      <w:r w:rsidRPr="002027BA">
        <w:rPr>
          <w:sz w:val="22"/>
          <w:szCs w:val="22"/>
          <w:lang w:val="fr-FR"/>
        </w:rPr>
        <w:t>phobia</w:t>
      </w:r>
      <w:proofErr w:type="spellEnd"/>
      <w:r w:rsidRPr="002027BA">
        <w:rPr>
          <w:sz w:val="22"/>
          <w:szCs w:val="22"/>
          <w:lang w:val="fr-FR"/>
        </w:rPr>
        <w:t xml:space="preserve">  </w:t>
      </w:r>
      <w:r w:rsidRPr="008D6F47">
        <w:rPr>
          <w:sz w:val="22"/>
          <w:szCs w:val="22"/>
          <w:lang w:val="en-GB"/>
        </w:rPr>
        <w:fldChar w:fldCharType="begin"/>
      </w:r>
      <w:r>
        <w:rPr>
          <w:sz w:val="22"/>
          <w:szCs w:val="22"/>
          <w:lang w:val="fr-FR"/>
        </w:rPr>
        <w:instrText xml:space="preserve"> ADDIN ZOTERO_ITEM CSL_CITATION {"citationID":"xlwn7dP6","properties":{"formattedCitation":"\\super 3,27\\nosupersub{}","plainCitation":"3,27","noteIndex":0},"citationItems":[{"id":4628,"uris":["http://zotero.org/users/577098/items/6QSF6KBC"],"uri":["http://zotero.org/users/577098/items/6QSF6KBC"],"itemData":{"id":4628,"type":"article-journal","title":"[Social phobia in anorexia nervosa: evolution during the care]","container-title":"L'Encephale","page":"531-537","volume":"35","issue":"6","source":"PubMed","abstract":"CONTEXT: The links between anorexia nervosa (AN) and anxiety disorders, and particularly social phobia, are little known. However, social phobia occurs frequently in AN. Some studies have shown reduction in anxious and depressive symptomatology in AN with re-nutrition. But, to our knowledge, no work has examined the evolution of social phobia symptoms during re-nutrition in AN.\nOBJECTIVES: To specify the links between AN, nutritional state, and social phobia.\nMETHOD: The population consisted of 2 samples and the analysis was conducted using the SPSS11.5. Sample 1 (N=24 AN) was evaluated on admission and on leaving the hospital. Our evaluation used the body mass index (BMI), the Liebowitz scale, the Mini International Neuropsychiatric Interview (MINI), and the Yale-Brown Obsessive Compulsive Scale for Eating Disorders scale (Y-BOCS-ED) respectively to evaluate or diagnose the state of malnutrition, social anxiety symptomatology, social phobia in Diagnostic and Statistical Manual-4 (DSM-IV) and anorexic symptomatology. Sample 2 (N=60) was assessed at the end of the hospitalization and then 6, 12 and 18 months later. We used the BMI, Liebowitz scale, MINI, and Eating Disorders Inventory (EDI) to assess anorexic symptomatology. In addition, the Morgan-Russell outcome assessment schedule (MR schedule) was used to assess the total clinical state of the patients.\nRESULTS: Social anxiety symptomatology and actual diagnosis decreased throughout the treatment. However, regardless of the point at which the patient received care, there was no correlation between social phobia and nutritional state, as indicated by BMI. A correlation existed between social phobia and AN symptomatology, and between social phobia and total clinical state, during the out-patient care.\nCONCLUSION: A component of AN-social phobia comorbidity is still questionable. Is it linked to the clinical state of the subjects (question of an additional effect of under nutrition and cognition), or even to AN? Others indicators of under nutrition are of interest and warrant further evaluations. We therefore feel that a diagnosis of social phobia can only be confirmed after an acute state of AN, thus allowing for preferential treatments. Others studies must be conducted in order to continue to explore the links between social phobia and AN.","DOI":"10.1016/j.encep.2008.09.005","ISSN":"0013-7006","note":"PMID: 20004283","title-short":"[Social phobia in anorexia nervosa","journalAbbreviation":"Encephale","language":"fre","author":[{"family":"Coulon","given":"N."},{"family":"Jeammet","given":"P."},{"family":"Godart","given":"N."}],"issued":{"date-parts":[["2009",12]]}}},{"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w:instrText>
      </w:r>
      <w:r w:rsidRPr="00E8337D">
        <w:rPr>
          <w:sz w:val="22"/>
          <w:szCs w:val="22"/>
        </w:rPr>
        <w:instrText xml:space="preserve">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3,27</w:t>
      </w:r>
      <w:r w:rsidRPr="008D6F47">
        <w:rPr>
          <w:sz w:val="22"/>
          <w:szCs w:val="22"/>
          <w:lang w:val="en-GB"/>
        </w:rPr>
        <w:fldChar w:fldCharType="end"/>
      </w:r>
      <w:r w:rsidRPr="007A4929">
        <w:rPr>
          <w:sz w:val="22"/>
          <w:szCs w:val="22"/>
          <w:lang w:val="en-GB"/>
        </w:rPr>
        <w:t>.</w:t>
      </w:r>
    </w:p>
    <w:p w:rsidR="005A0DA6" w:rsidRDefault="005A0DA6" w:rsidP="005A0DA6">
      <w:pPr>
        <w:pStyle w:val="Corps"/>
        <w:spacing w:line="480" w:lineRule="auto"/>
        <w:outlineLvl w:val="0"/>
        <w:rPr>
          <w:i/>
          <w:iCs/>
          <w:sz w:val="22"/>
          <w:szCs w:val="22"/>
          <w:lang w:val="en-GB"/>
        </w:rPr>
      </w:pPr>
    </w:p>
    <w:p w:rsidR="005A0DA6" w:rsidRPr="007A4929" w:rsidRDefault="005A0DA6" w:rsidP="005A0DA6">
      <w:pPr>
        <w:pStyle w:val="Corps"/>
        <w:spacing w:line="480" w:lineRule="auto"/>
        <w:outlineLvl w:val="0"/>
        <w:rPr>
          <w:sz w:val="22"/>
          <w:szCs w:val="22"/>
          <w:lang w:val="en-GB"/>
        </w:rPr>
      </w:pPr>
      <w:r w:rsidRPr="007A4929">
        <w:rPr>
          <w:i/>
          <w:iCs/>
          <w:sz w:val="22"/>
          <w:szCs w:val="22"/>
          <w:lang w:val="en-GB"/>
        </w:rPr>
        <w:t>Nutritional status and depressive symptoms</w:t>
      </w:r>
    </w:p>
    <w:p w:rsidR="005A0DA6" w:rsidRPr="008D6F47" w:rsidRDefault="005A0DA6" w:rsidP="005A0DA6">
      <w:pPr>
        <w:pStyle w:val="Corps"/>
        <w:spacing w:line="480" w:lineRule="auto"/>
        <w:rPr>
          <w:sz w:val="22"/>
          <w:szCs w:val="22"/>
          <w:lang w:val="en-GB"/>
        </w:rPr>
      </w:pPr>
      <w:r w:rsidRPr="007A4929">
        <w:rPr>
          <w:sz w:val="22"/>
          <w:szCs w:val="22"/>
          <w:lang w:val="en-GB"/>
        </w:rPr>
        <w:lastRenderedPageBreak/>
        <w:tab/>
      </w:r>
      <w:r w:rsidRPr="008D6F47">
        <w:rPr>
          <w:sz w:val="22"/>
          <w:szCs w:val="22"/>
          <w:lang w:val="en-GB"/>
        </w:rPr>
        <w:t xml:space="preserve">Eleven (11/21) studies examined the cross-sectional relationships between depressive symptoms (i.e. depressive symptoms, cognitive and motivational </w:t>
      </w:r>
      <w:r>
        <w:rPr>
          <w:sz w:val="22"/>
          <w:szCs w:val="22"/>
          <w:lang w:val="en-GB"/>
        </w:rPr>
        <w:t>traits</w:t>
      </w:r>
      <w:r w:rsidRPr="008D6F47">
        <w:rPr>
          <w:sz w:val="22"/>
          <w:szCs w:val="22"/>
          <w:lang w:val="en-GB"/>
        </w:rPr>
        <w:t xml:space="preserve">, or mood </w:t>
      </w:r>
      <w:r>
        <w:rPr>
          <w:sz w:val="22"/>
          <w:szCs w:val="22"/>
          <w:lang w:val="en-GB"/>
        </w:rPr>
        <w:t>disturbances</w:t>
      </w:r>
      <w:r w:rsidRPr="008D6F47">
        <w:rPr>
          <w:sz w:val="22"/>
          <w:szCs w:val="22"/>
          <w:lang w:val="en-GB"/>
        </w:rPr>
        <w:t xml:space="preserve">) and nutritional status (assessed by one or more of the following: BMI, body weight, body composition, severity of weight loss, serum albumin, </w:t>
      </w:r>
      <w:r>
        <w:rPr>
          <w:sz w:val="22"/>
          <w:szCs w:val="22"/>
          <w:lang w:val="en-GB"/>
        </w:rPr>
        <w:t>b</w:t>
      </w:r>
      <w:r w:rsidRPr="008D6F47">
        <w:rPr>
          <w:sz w:val="22"/>
          <w:szCs w:val="22"/>
          <w:lang w:val="en-GB"/>
        </w:rPr>
        <w:t>eta-</w:t>
      </w:r>
      <w:proofErr w:type="spellStart"/>
      <w:r w:rsidRPr="008D6F47">
        <w:rPr>
          <w:sz w:val="22"/>
          <w:szCs w:val="22"/>
          <w:lang w:val="en-GB"/>
        </w:rPr>
        <w:t>hydroxybutyric</w:t>
      </w:r>
      <w:proofErr w:type="spellEnd"/>
      <w:r w:rsidRPr="008D6F47">
        <w:rPr>
          <w:sz w:val="22"/>
          <w:szCs w:val="22"/>
          <w:lang w:val="en-GB"/>
        </w:rPr>
        <w:t xml:space="preserve"> acid (BHBA), T3 and cortisol). All but two failed to demonstrate any relationship between the severity of depressive symptoms and the chosen indicators of nutritional status. In the</w:t>
      </w:r>
      <w:r>
        <w:rPr>
          <w:sz w:val="22"/>
          <w:szCs w:val="22"/>
          <w:lang w:val="en-GB"/>
        </w:rPr>
        <w:t xml:space="preserve"> study by</w:t>
      </w:r>
      <w:r w:rsidRPr="008D6F47">
        <w:rPr>
          <w:sz w:val="22"/>
          <w:szCs w:val="22"/>
          <w:lang w:val="en-GB"/>
        </w:rPr>
        <w:t xml:space="preserve"> </w:t>
      </w:r>
      <w:proofErr w:type="spellStart"/>
      <w:r w:rsidRPr="008D6F47">
        <w:rPr>
          <w:sz w:val="22"/>
          <w:szCs w:val="22"/>
          <w:lang w:val="en-GB"/>
        </w:rPr>
        <w:t>Laessle</w:t>
      </w:r>
      <w:proofErr w:type="spellEnd"/>
      <w:r w:rsidRPr="008D6F47">
        <w:rPr>
          <w:sz w:val="22"/>
          <w:szCs w:val="22"/>
          <w:lang w:val="en-GB"/>
        </w:rPr>
        <w:t xml:space="preserve"> </w:t>
      </w:r>
      <w:r w:rsidRPr="007A4929">
        <w:rPr>
          <w:i/>
          <w:sz w:val="22"/>
          <w:szCs w:val="22"/>
          <w:lang w:val="en-GB"/>
        </w:rPr>
        <w:t>et al</w:t>
      </w:r>
      <w:r w:rsidRPr="00092A94">
        <w:rPr>
          <w:sz w:val="22"/>
          <w:szCs w:val="22"/>
          <w:lang w:val="en-GB"/>
        </w:rPr>
        <w:t>.</w:t>
      </w:r>
      <w:r w:rsidRPr="008D6F47">
        <w:rPr>
          <w:sz w:val="22"/>
          <w:szCs w:val="22"/>
          <w:lang w:val="en-GB"/>
        </w:rPr>
        <w:t xml:space="preserve"> </w:t>
      </w:r>
      <w:r w:rsidRPr="008D6F47">
        <w:rPr>
          <w:sz w:val="22"/>
          <w:szCs w:val="22"/>
          <w:lang w:val="en-GB"/>
        </w:rPr>
        <w:fldChar w:fldCharType="begin"/>
      </w:r>
      <w:r>
        <w:rPr>
          <w:sz w:val="22"/>
          <w:szCs w:val="22"/>
          <w:lang w:val="en-GB"/>
        </w:rPr>
        <w:instrText xml:space="preserve"> ADDIN ZOTERO_ITEM CSL_CITATION {"citationID":"TJhFDQKm","properties":{"formattedCitation":"\\super 16\\nosupersub{}","plainCitation":"16","noteIndex":0},"citationItems":[{"id":4677,"uris":["http://zotero.org/users/577098/items/2JTTUUS2"],"uri":["http://zotero.org/users/577098/items/2JTTUUS2"],"itemData":{"id":4677,"type":"article-journal","title":"Depression as a correlate of starvation in patients with eating disorders","container-title":"Biological Psychiatry","page":"719-725","volume":"23","issue":"7","source":"PubMed","abstract":"The relationship between depressive symptoms and starvation, reflected by body weight and biochemical parameters, was investigated in 64 patients fulfilling DSM-III criteria for anorexia nervosa or bulimia. Multiple regression analysis revealed significant effects of body weight and beta-hydroxybutyric acid, respectively, on such specific depressive symptoms as depressed or dysphoric mood when controlling for severity of psychopathology of the eating disorder.","ISSN":"0006-3223","note":"PMID: 3370268","journalAbbreviation":"Biol. Psychiatry","language":"eng","author":[{"family":"Laessle","given":"R. G."},{"family":"Schweiger","given":"U."},{"family":"Pirke","given":"K. M."}],"issued":{"date-parts":[["1988",4,1]]}}}],"schema":"https://github.com/citation-style-language/schema/raw/master/csl-citation.json"} </w:instrText>
      </w:r>
      <w:r w:rsidRPr="008D6F47">
        <w:rPr>
          <w:sz w:val="22"/>
          <w:szCs w:val="22"/>
          <w:lang w:val="en-GB"/>
        </w:rPr>
        <w:fldChar w:fldCharType="separate"/>
      </w:r>
      <w:r w:rsidRPr="004B5DE5">
        <w:rPr>
          <w:rFonts w:cs="Times New Roman"/>
          <w:sz w:val="22"/>
          <w:vertAlign w:val="superscript"/>
        </w:rPr>
        <w:t>16</w:t>
      </w:r>
      <w:r w:rsidRPr="008D6F47">
        <w:rPr>
          <w:sz w:val="22"/>
          <w:szCs w:val="22"/>
          <w:lang w:val="en-GB"/>
        </w:rPr>
        <w:fldChar w:fldCharType="end"/>
      </w:r>
      <w:r w:rsidRPr="008D6F47">
        <w:rPr>
          <w:sz w:val="22"/>
          <w:szCs w:val="22"/>
          <w:lang w:val="en-GB"/>
        </w:rPr>
        <w:t xml:space="preserve">, a significant association was found between the score on Van </w:t>
      </w:r>
      <w:proofErr w:type="spellStart"/>
      <w:r w:rsidRPr="008D6F47">
        <w:rPr>
          <w:sz w:val="22"/>
          <w:szCs w:val="22"/>
          <w:lang w:val="en-GB"/>
        </w:rPr>
        <w:t>Zerssen’s</w:t>
      </w:r>
      <w:proofErr w:type="spellEnd"/>
      <w:r w:rsidRPr="008D6F47">
        <w:rPr>
          <w:sz w:val="22"/>
          <w:szCs w:val="22"/>
          <w:lang w:val="en-GB"/>
        </w:rPr>
        <w:t xml:space="preserve"> Depression Scale - but not </w:t>
      </w:r>
      <w:r>
        <w:rPr>
          <w:sz w:val="22"/>
          <w:szCs w:val="22"/>
          <w:lang w:val="en-GB"/>
        </w:rPr>
        <w:t>on</w:t>
      </w:r>
      <w:r w:rsidRPr="008D6F47">
        <w:rPr>
          <w:sz w:val="22"/>
          <w:szCs w:val="22"/>
          <w:lang w:val="en-GB"/>
        </w:rPr>
        <w:t xml:space="preserve"> Beck</w:t>
      </w:r>
      <w:r>
        <w:rPr>
          <w:sz w:val="22"/>
          <w:szCs w:val="22"/>
          <w:lang w:val="en-GB"/>
        </w:rPr>
        <w:t>’s</w:t>
      </w:r>
      <w:r w:rsidRPr="008D6F47">
        <w:rPr>
          <w:sz w:val="22"/>
          <w:szCs w:val="22"/>
          <w:lang w:val="en-GB"/>
        </w:rPr>
        <w:t xml:space="preserve"> Depression Inventory (BDI) - and body weight and blood BHBA. In the</w:t>
      </w:r>
      <w:r>
        <w:rPr>
          <w:sz w:val="22"/>
          <w:szCs w:val="22"/>
          <w:lang w:val="en-GB"/>
        </w:rPr>
        <w:t xml:space="preserve"> study by</w:t>
      </w:r>
      <w:r w:rsidRPr="008D6F47">
        <w:rPr>
          <w:sz w:val="22"/>
          <w:szCs w:val="22"/>
          <w:lang w:val="en-GB"/>
        </w:rPr>
        <w:t xml:space="preserve"> Morgan </w:t>
      </w:r>
      <w:r w:rsidRPr="00A7664E">
        <w:rPr>
          <w:i/>
          <w:sz w:val="22"/>
          <w:szCs w:val="22"/>
          <w:lang w:val="en-GB"/>
        </w:rPr>
        <w:t>et al</w:t>
      </w:r>
      <w:r w:rsidRPr="00092A94">
        <w:rPr>
          <w:sz w:val="22"/>
          <w:szCs w:val="22"/>
          <w:lang w:val="en-GB"/>
        </w:rPr>
        <w:t>.</w:t>
      </w:r>
      <w:r w:rsidRPr="008D6F47">
        <w:rPr>
          <w:sz w:val="22"/>
          <w:szCs w:val="22"/>
          <w:lang w:val="en-GB"/>
        </w:rPr>
        <w:t xml:space="preserve"> </w:t>
      </w:r>
      <w:r w:rsidRPr="008D6F47">
        <w:rPr>
          <w:sz w:val="22"/>
          <w:szCs w:val="22"/>
          <w:lang w:val="en-GB"/>
        </w:rPr>
        <w:fldChar w:fldCharType="begin"/>
      </w:r>
      <w:r>
        <w:rPr>
          <w:sz w:val="22"/>
          <w:szCs w:val="22"/>
          <w:lang w:val="en-GB"/>
        </w:rPr>
        <w:instrText xml:space="preserve"> ADDIN ZOTERO_ITEM CSL_CITATION {"citationID":"KyE0N5P8","properties":{"formattedCitation":"\\super 17\\nosupersub{}","plainCitation":"17","noteIndex":0},"citationItems":[{"id":4668,"uris":["http://zotero.org/users/577098/items/JCSGDAL4"],"uri":["http://zotero.org/users/577098/items/JCSGDAL4"],"itemData":{"id":4668,"type":"article-journal","title":"Anorexia nervosa: changes in sexuality during weight restoration","container-title":"Psychosomatic Medicine","page":"541-545","volume":"61","issue":"4","source":"PubMed","abstract":"OBJECTIVE: We examined changes in sexual drive during weight restoration in patients with anorexia nervosa.\nMETHODS: Eleven women with anorexia nervosa prospectively completed the Sexual Daydreaming Questionnaire (SDQ) and the Hospital Anxiety and Depression Scale (HADS) at five time points during inpatient treatment involving weight restoration. SDQ and HADS scores were recorded every 4 weeks until 8 weeks after subjects had reached the mean matched population weight (MMPW), which was monitored against body mass index (BMI). Histories were 'taken for purging, self-cutting, childhood sexual abuse, and number of sexual partners. Repeated-measures analysis of variance, regression analyses, and t tests were performed.\nRESULTS: BMI and sexual daydreaming were closely associated (p &lt; .001). BMI and depression also achieved a statistically significant association (p = .046), with \"caseness\" for anxiety disorder throughout. Higher levels of sexual drive at MMPW seemed to be associated with purging, self-cutting, and childhood sexual abuse but not at low weight. Levels of sexual drive did not reflect previous sexual behavior.\nCONCLUSIONS: An increase in sexual drive accompanies weight restoration in patients with anorexia nervosa, which is consistent with psychological and physiological explanations of altered sexuality. Transient depression is also associated with weight gain. Changes in sexuality should be considered in both recovery and treatment failure.","ISSN":"0033-3174","note":"PMID: 10443763","title-short":"Anorexia nervosa","journalAbbreviation":"Psychosom Med","language":"eng","author":[{"family":"Morgan","given":"J. F."},{"family":"Lacey","given":"J. H."},{"family":"Reid","given":"F."}],"issued":{"date-parts":[["1999",8]]}}}],"schema":"https://github.com/citation-style-language/schema/raw/master/csl-citation.json"} </w:instrText>
      </w:r>
      <w:r w:rsidRPr="008D6F47">
        <w:rPr>
          <w:sz w:val="22"/>
          <w:szCs w:val="22"/>
          <w:lang w:val="en-GB"/>
        </w:rPr>
        <w:fldChar w:fldCharType="separate"/>
      </w:r>
      <w:r w:rsidRPr="004B5DE5">
        <w:rPr>
          <w:rFonts w:cs="Times New Roman"/>
          <w:sz w:val="22"/>
          <w:vertAlign w:val="superscript"/>
        </w:rPr>
        <w:t>17</w:t>
      </w:r>
      <w:r w:rsidRPr="008D6F47">
        <w:rPr>
          <w:sz w:val="22"/>
          <w:szCs w:val="22"/>
          <w:lang w:val="en-GB"/>
        </w:rPr>
        <w:fldChar w:fldCharType="end"/>
      </w:r>
      <w:r>
        <w:rPr>
          <w:sz w:val="22"/>
          <w:szCs w:val="22"/>
          <w:lang w:val="en-GB"/>
        </w:rPr>
        <w:t>,</w:t>
      </w:r>
      <w:r w:rsidRPr="008D6F47">
        <w:rPr>
          <w:sz w:val="22"/>
          <w:szCs w:val="22"/>
          <w:lang w:val="en-GB"/>
        </w:rPr>
        <w:t xml:space="preserve"> there was a positive relationship between depressive symptoms (measured by the HADS scale) and BMI</w:t>
      </w:r>
      <w:r>
        <w:rPr>
          <w:sz w:val="22"/>
          <w:szCs w:val="22"/>
          <w:lang w:val="en-GB"/>
        </w:rPr>
        <w:t xml:space="preserve"> with 11 subjects</w:t>
      </w:r>
      <w:r w:rsidRPr="008D6F47">
        <w:rPr>
          <w:sz w:val="22"/>
          <w:szCs w:val="22"/>
          <w:lang w:val="en-GB"/>
        </w:rPr>
        <w:t>.</w:t>
      </w:r>
    </w:p>
    <w:p w:rsidR="005A0DA6" w:rsidRDefault="005A0DA6" w:rsidP="005A0DA6">
      <w:pPr>
        <w:pStyle w:val="Corps"/>
        <w:spacing w:line="480" w:lineRule="auto"/>
        <w:ind w:firstLine="720"/>
        <w:rPr>
          <w:color w:val="FF0000"/>
          <w:sz w:val="22"/>
          <w:szCs w:val="22"/>
          <w:u w:color="FF0000"/>
          <w:lang w:val="en-GB"/>
        </w:rPr>
      </w:pPr>
      <w:r w:rsidRPr="008D6F47">
        <w:rPr>
          <w:sz w:val="22"/>
          <w:szCs w:val="22"/>
          <w:lang w:val="en-GB"/>
        </w:rPr>
        <w:t>Regarding the studies (5/21) that investigated the longitudinal relationships between depressive symptoms (</w:t>
      </w:r>
      <w:proofErr w:type="spellStart"/>
      <w:r w:rsidRPr="008D6F47">
        <w:rPr>
          <w:sz w:val="22"/>
          <w:szCs w:val="22"/>
          <w:lang w:val="en-GB"/>
        </w:rPr>
        <w:t>Raskin</w:t>
      </w:r>
      <w:r>
        <w:rPr>
          <w:sz w:val="22"/>
          <w:szCs w:val="22"/>
          <w:lang w:val="en-GB"/>
        </w:rPr>
        <w:t>’s</w:t>
      </w:r>
      <w:proofErr w:type="spellEnd"/>
      <w:r w:rsidRPr="008D6F47">
        <w:rPr>
          <w:sz w:val="22"/>
          <w:szCs w:val="22"/>
          <w:lang w:val="en-GB"/>
        </w:rPr>
        <w:t xml:space="preserve"> Mood Scale or BDI) and nutritional status (BMI or body weight) </w:t>
      </w:r>
      <w:r w:rsidRPr="008D6F47">
        <w:rPr>
          <w:sz w:val="22"/>
          <w:szCs w:val="22"/>
          <w:lang w:val="en-GB"/>
        </w:rPr>
        <w:fldChar w:fldCharType="begin"/>
      </w:r>
      <w:r>
        <w:rPr>
          <w:sz w:val="22"/>
          <w:szCs w:val="22"/>
          <w:lang w:val="en-GB"/>
        </w:rPr>
        <w:instrText xml:space="preserve"> ADDIN ZOTERO_ITEM CSL_CITATION {"citationID":"IQsN6JbG","properties":{"formattedCitation":"\\super 3,12,14,28,29\\nosupersub{}","plainCitation":"3,12,14,28,29","noteIndex":0},"citationItems":[{"id":4635,"uris":["http://zotero.org/users/577098/items/7ETR59VH"],"uri":["http://zotero.org/users/577098/items/7ETR59VH"],"itemData":{"id":4635,"type":"article-journal","title":"Depression in anorexia nervosa","container-title":"Psychol Med","page":"115-22","volume":"12","issue":"1","author":[{"family":"Eckert","given":"E."},{"family":"Goldberg","given":"SC"},{"family":"Halmi","given":"K. A."},{"family":"Casper","given":"RC"},{"family":"Davis","given":"JM"}],"issued":{"date-parts":[["1982"]]}}},{"id":4639,"uris":["http://zotero.org/users/577098/items/KQZ6LVJC"],"uri":["http://zotero.org/users/577098/items/KQZ6LVJC"],"itemData":{"id":4639,"type":"article-journal","title":"Symptoms of depression and anxiety in anorexia nervosa: links with plasma tryptophan and serotonin metabolism","container-title":"Psychoneuroendocrinology","page":"170-178","volume":"39","source":"PubMed","abstract":"Depressive, anxiety and obsessive symptoms frequently co-occur with anorexia nervosa (AN). The relationship between these clinical manifestations and the biological changes caused by starvation is not well understood. It has been hypothesised that reduced availability of tryptophan (TRP) could reduce serotonin activity and thus trigger these comorbid symptoms. The aim of this study, during re-feeding in individuals with AN, was to analyse covariations across measures of nutritional status, depressive and anxiety symptoms, and peripheral serotonin markers. Depressive and anxiety symptoms, nutritional status and serotonin markers--whole blood serotonin content, plasma TRP and the ratio between TRP and large neutral amino acids--were assessed for 42 AN participants at admission to inpatient treatment and after re-feeding. Biological measures were compared to those obtained in 42 non-eating disordered subjects. For those with AN, psychological, nutritional and biological parameters improved significantly during hospitalisation. Levels of serotonin markers were significantly lower in the AN group compared to the control group, at admission and at discharge. Increase in the TRP/LNAA ratio was correlated with a decrease in depressive symptoms. In addition, there was a positive correlation between serotonin levels and symptoms of both anxiety and depression at discharge. We speculate that enhanced TRP availability during re-feeding, as a result of the increase in the TRP/LNAA ratio, could restore serotonin neurotransmission and lead to a decrease in depressive symptoms. The association between serotonin and anxiety and depressive symptoms would be consistent with numerous observations indicating abnormal functioning of the serotoninergic system in AN.","DOI":"10.1016/j.psyneuen.2013.09.009","ISSN":"1873-3360","note":"PMID: 24135616","title-short":"Symptoms of depression and anxiety in anorexia nervosa","journalAbbreviation":"Psychoneuroendocrinology","language":"eng","author":[{"family":"Gauthier","given":"Claire"},{"family":"Hassler","given":"Christine"},{"family":"Mattar","given":"Lama"},{"family":"Launay","given":"Jean-Marie"},{"family":"Callebert","given":"Jacques"},{"family":"Steiger","given":"Howard"},{"family":"Melchior","given":"Jean-Claude"},{"family":"Falissard","given":"Bruno"},{"family":"Berthoz","given":"Sylvie"},{"family":"Mourier-Soleillant","given":"Virginie"},{"family":"Lang","given":"François"},{"family":"Delorme","given":"Marc"},{"family":"Pommereau","given":"Xavier"},{"family":"Gerardin","given":"Priscille"},{"family":"Bioulac","given":"Stephanie"},{"family":"Bouvard","given":"Manuel"},{"literal":"EVHAN Group"},{"family":"Godart","given":"Nathalie"}],"issued":{"date-parts":[["2014",1]]}}},{"id":425,"uris":["http://zotero.org/users/577098/items/C6NI97J9"],"uri":["http://zotero.org/users/577098/items/C6NI97J9"],"itemData":{"id":425,"type":"article-journal","title":"Depression, anxiety and obsessive-compulsive symptoms in relation to nutritional status and outcome in severe anorexia nervosa","container-title":"Psychiatry Research","page":"513-517","volume":"200","issue":"2-3","source":"PubMed","abstract":"Depression, anxiety and obsessive-compulsive disorder are frequently reported to co-occur with anorexia nervosa (AN). There is clinical consensus that depressive symptoms and anxiety may in part be sequelae of malnutrition in AN. However, evidence-based data are still very rare. The present study among severe AN patients investigates links between these psychological variants and nutritional status at admission and subsequent to nutritional rehabilitation. Twenty-four women with AN diagnosed according to the Diagnostic and Statistical Manual IV (DSM-IV) were included prospectively and consecutively at hospitalisation. Nutritional status was assessed by body mass index (BMI). Several psychological aspects were assessed using various scales for depression, anxiety, social phobia, obsessive and eating behaviour symptoms. Follow-up weights and heights at 4-12 years after hospital discharge were measured in 18 patients. BMI and all the scores except the Yale-Brown obsessive-compulsive scale (Y-BOCS) showed significant improvement between admission and discharge. This study highlights the fact that some of the depressive and anxiety symptoms at least partially decrease with nutrition rehabilitation. The improvement in the scores on the psychometric scales between admission and discharge was not correlated with BMI improvement. Psychometric scores at admission and at discharge were not correlated with BMI at follow-up. BMI at follow-up was correlated with minimum lifetime BMI (r=0.486, P=0.04). Future studies should use a better indicator for nutritional status than BMI alone, and should also consider the initial degree of weight loss and the rate at which weight was lost.","DOI":"10.1016/j.psychres.2012.04.032","ISSN":"1872-7123","note":"PMID: 22703719","journalAbbreviation":"Psychiatry Res","language":"eng","author":[{"family":"Mattar","given":"Lama"},{"family":"Thiébaud","given":"Marie-Raphaele"},{"family":"Huas","given":"Caroline"},{"family":"Cebula","given":"Christelle"},{"family":"Godart","given":"Nathalie"}],"issued":{"date-parts":[["2012",12,30]]}}},{"id":4660,"uris":["http://zotero.org/users/577098/items/FSNDKWQQ"],"uri":["http://zotero.org/users/577098/items/FSNDKWQQ"],"itemData":{"id":4660,"type":"article-journal","title":"Cognitive-behavioral therapy for threshold and subthreshold anorexia nervosa: a three-year follow-up study","container-title":"Psychotherapy and Psychosomatics","page":"238-248","volume":"79","issue":"4","source":"PubMed","abstract":"BACKGROUND: Few long-term follow-up studies have evaluated the response to psychotherapeutical interventions in anorexia nervosa (AN). The effectiveness of individual cognitive-behavioral therapy (CBT) and the possible predictors of outcome in outpatients suffering from threshold and subthreshold AN (s-AN) were evaluated.\nMETHODS: At the beginning (T0) and at the end of treatment (T1), and 3 years after the end of treatment (T2), 53 subjects with AN and 50 with s-AN (all DSM-IV criteria except amenorrhea or underweight) were assessed by a face-to-face clinical interview and by self-reported questionnaires for eating attitudes and behavior (Eating Disorder Examination Questionnaire), body uneasiness (Body Uneasiness Test) and general psychopathology (Symptom Checklist, Beck Depression Inventory, State-Trait Anxiety Inventory).\nRESULTS: No deaths occurred during the treatment and the follow-up period. At the end of the follow-up 34 subjects (33%) initially enrolled in the study obtained a full recovery. AN and s-AN patients did not show significant differences on most of the clinical measures at baseline and in terms of treatment response (T1, T2). The reduction in weight and shape concerns was associated with weight gain at T1 and T2, and the shape concern level at baseline represented the main risk factor for recovery and treatment resistance. According to survival analysis, patients with high shape concern had a lower probability of remission across time.\nCONCLUSIONS: The distinction between threshold and subthreshold AN does not seem to be of clinical relevance in terms of response to CBT. Shape concern rather than demographic or general psychopathological features represents the best predictor of outcome for CBT.","DOI":"10.1159/000315129","ISSN":"1423-0348","note":"PMID: 20502064","title-short":"Cognitive-behavioral therapy for threshold and subthreshold anorexia nervosa","journalAbbreviation":"Psychother Psychosom","language":"eng","author":[{"family":"Ricca","given":"Valdo"},{"family":"Castellini","given":"Giovanni"},{"family":"Lo Sauro","given":"Carolina"},{"family":"Mannucci","given":"Edoardo"},{"family":"Ravaldi","given":"Claudia"},{"family":"Rotella","given":"Francesco"},{"family":"Faravelli","given":"Carlo"}],"issued":{"date-parts":[["2010",6]]}}},{"id":4652,"uris":["http://zotero.org/users/577098/items/AS75WHN4"],"uri":["http://zotero.org/users/577098/items/AS75WHN4"],"itemData":{"id":4652,"type":"article-journal","title":"Association between depressive symptoms, weight and treatment outcome in a very large anorexia nervosa sample","container-title":"Eating and weight disorders: EWD","page":"127-131","volume":"21","issue":"1","source":"PubMed","DOI":"10.1007/s40519-015-0227-7","ISSN":"1590-1262","note":"PMID: 26440611","journalAbbreviation":"Eat Weight Disord","language":"eng","author":[{"family":"Voderholzer","given":"Ulrich"},{"family":"Witte","given":"Susanne"},{"family":"Schlegl","given":"Sandra"},{"family":"Koch","given":"Stefan"},{"family":"Cuntz","given":"Ulrich"},{"family":"Schwartz","given":"Caroline"}],"issued":{"date-parts":[["2016",3]]}}}],"schema":"https://github.com/citation-style-language/schema/raw/master/csl-citation.json"} </w:instrText>
      </w:r>
      <w:r w:rsidRPr="008D6F47">
        <w:rPr>
          <w:sz w:val="22"/>
          <w:szCs w:val="22"/>
          <w:lang w:val="en-GB"/>
        </w:rPr>
        <w:fldChar w:fldCharType="separate"/>
      </w:r>
      <w:r w:rsidRPr="00A7664E">
        <w:rPr>
          <w:rFonts w:cs="Times New Roman"/>
          <w:sz w:val="22"/>
          <w:vertAlign w:val="superscript"/>
        </w:rPr>
        <w:t>3,12,14,28,29</w:t>
      </w:r>
      <w:r w:rsidRPr="008D6F47">
        <w:rPr>
          <w:sz w:val="22"/>
          <w:szCs w:val="22"/>
          <w:lang w:val="en-GB"/>
        </w:rPr>
        <w:fldChar w:fldCharType="end"/>
      </w:r>
      <w:r w:rsidRPr="008D6F47">
        <w:rPr>
          <w:sz w:val="22"/>
          <w:szCs w:val="22"/>
          <w:lang w:val="en-GB"/>
        </w:rPr>
        <w:t xml:space="preserve">, 3 had positive results and established a link between the decrease in depressive symptoms and </w:t>
      </w:r>
      <w:r>
        <w:rPr>
          <w:sz w:val="22"/>
          <w:szCs w:val="22"/>
          <w:lang w:val="en-GB"/>
        </w:rPr>
        <w:t>an</w:t>
      </w:r>
      <w:r w:rsidRPr="008D6F47">
        <w:rPr>
          <w:sz w:val="22"/>
          <w:szCs w:val="22"/>
          <w:lang w:val="en-GB"/>
        </w:rPr>
        <w:t xml:space="preserve"> </w:t>
      </w:r>
      <w:r>
        <w:rPr>
          <w:sz w:val="22"/>
          <w:szCs w:val="22"/>
          <w:lang w:val="en-GB"/>
        </w:rPr>
        <w:t>improvement</w:t>
      </w:r>
      <w:r w:rsidRPr="008D6F47">
        <w:rPr>
          <w:sz w:val="22"/>
          <w:szCs w:val="22"/>
          <w:lang w:val="en-GB"/>
        </w:rPr>
        <w:t xml:space="preserve"> in nutritional status.</w:t>
      </w:r>
      <w:r w:rsidRPr="008D6F47">
        <w:rPr>
          <w:color w:val="FF0000"/>
          <w:sz w:val="22"/>
          <w:szCs w:val="22"/>
          <w:u w:color="FF0000"/>
          <w:lang w:val="en-GB"/>
        </w:rPr>
        <w:t xml:space="preserve"> </w:t>
      </w:r>
    </w:p>
    <w:p w:rsidR="00C27228" w:rsidRPr="005A0DA6" w:rsidRDefault="00C27228">
      <w:pPr>
        <w:rPr>
          <w:lang w:val="en-GB"/>
        </w:rPr>
      </w:pPr>
    </w:p>
    <w:sectPr w:rsidR="00C27228" w:rsidRPr="005A0D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DA6"/>
    <w:rsid w:val="005A0DA6"/>
    <w:rsid w:val="00C272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14665D-A5C4-4809-AD80-8743417D1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5A0DA6"/>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88</Words>
  <Characters>81886</Characters>
  <Application>Microsoft Office Word</Application>
  <DocSecurity>0</DocSecurity>
  <Lines>682</Lines>
  <Paragraphs>19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uas</dc:creator>
  <cp:keywords/>
  <dc:description/>
  <cp:lastModifiedBy>Caroline Huas</cp:lastModifiedBy>
  <cp:revision>1</cp:revision>
  <dcterms:created xsi:type="dcterms:W3CDTF">2019-10-08T08:59:00Z</dcterms:created>
  <dcterms:modified xsi:type="dcterms:W3CDTF">2019-10-08T08:59:00Z</dcterms:modified>
</cp:coreProperties>
</file>